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E4B" w:rsidRPr="005813F4" w:rsidRDefault="009D4E4B" w:rsidP="00A72FCE">
      <w:pPr>
        <w:spacing w:after="0" w:line="30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proofErr w:type="gramStart"/>
      <w:r w:rsidRPr="005813F4">
        <w:rPr>
          <w:rFonts w:ascii="Times New Roman" w:hAnsi="Times New Roman"/>
          <w:sz w:val="24"/>
          <w:szCs w:val="24"/>
          <w:lang w:val="en-US"/>
        </w:rPr>
        <w:t>Supplementary Table S1.</w:t>
      </w:r>
      <w:proofErr w:type="gramEnd"/>
      <w:r w:rsidRPr="005813F4">
        <w:rPr>
          <w:rFonts w:ascii="Times New Roman" w:hAnsi="Times New Roman"/>
          <w:sz w:val="24"/>
          <w:szCs w:val="24"/>
          <w:lang w:val="en-US"/>
        </w:rPr>
        <w:t xml:space="preserve"> Time points of the phenotypic analyses described for the line </w:t>
      </w:r>
      <w:r w:rsidRPr="005813F4">
        <w:rPr>
          <w:rFonts w:ascii="Times New Roman" w:hAnsi="Times New Roman"/>
          <w:i/>
          <w:color w:val="000000"/>
          <w:sz w:val="24"/>
          <w:szCs w:val="24"/>
          <w:lang w:val="en-GB" w:eastAsia="de-DE"/>
        </w:rPr>
        <w:t>Slc12a1</w:t>
      </w:r>
      <w:r w:rsidRPr="005813F4">
        <w:rPr>
          <w:rFonts w:ascii="Times New Roman" w:hAnsi="Times New Roman"/>
          <w:i/>
          <w:color w:val="000000"/>
          <w:sz w:val="24"/>
          <w:szCs w:val="24"/>
          <w:vertAlign w:val="superscript"/>
          <w:lang w:val="en-GB" w:eastAsia="de-DE"/>
        </w:rPr>
        <w:t>I299F</w:t>
      </w:r>
      <w:r w:rsidRPr="005813F4">
        <w:rPr>
          <w:rFonts w:ascii="Times New Roman" w:hAnsi="Times New Roman"/>
          <w:sz w:val="24"/>
          <w:szCs w:val="24"/>
          <w:lang w:val="en-US"/>
        </w:rPr>
        <w:t xml:space="preserve"> in the German Mouse Clinic (GMC)</w:t>
      </w:r>
    </w:p>
    <w:p w:rsidR="009D4E4B" w:rsidRPr="005813F4" w:rsidRDefault="009D4E4B" w:rsidP="00A72FCE">
      <w:pPr>
        <w:spacing w:after="0" w:line="30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468" w:type="dxa"/>
        <w:tblLook w:val="00A0" w:firstRow="1" w:lastRow="0" w:firstColumn="1" w:lastColumn="0" w:noHBand="0" w:noVBand="0"/>
      </w:tblPr>
      <w:tblGrid>
        <w:gridCol w:w="2517"/>
        <w:gridCol w:w="2271"/>
        <w:gridCol w:w="4680"/>
      </w:tblGrid>
      <w:tr w:rsidR="009D4E4B" w:rsidRPr="005813F4" w:rsidTr="00C7038D"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Phenotypic analysis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ine </w:t>
            </w:r>
            <w:r w:rsidRPr="005813F4"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de-DE"/>
              </w:rPr>
              <w:t>Slc12a1</w:t>
            </w:r>
            <w:r w:rsidRPr="005813F4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  <w:lang w:val="en-GB" w:eastAsia="de-DE"/>
              </w:rPr>
              <w:t>I299F</w:t>
            </w:r>
          </w:p>
        </w:tc>
      </w:tr>
      <w:tr w:rsidR="009D4E4B" w:rsidRPr="005813F4" w:rsidTr="00C7485E">
        <w:tc>
          <w:tcPr>
            <w:tcW w:w="2517" w:type="dxa"/>
            <w:tcBorders>
              <w:top w:val="single" w:sz="4" w:space="0" w:color="auto"/>
              <w:left w:val="nil"/>
              <w:right w:val="nil"/>
            </w:tcBorders>
          </w:tcPr>
          <w:p w:rsidR="009D4E4B" w:rsidRPr="005813F4" w:rsidRDefault="009D4E4B" w:rsidP="00A72FCE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  <w:bCs/>
                <w:sz w:val="24"/>
                <w:szCs w:val="24"/>
                <w:lang w:val="en-GB" w:eastAsia="de-DE"/>
              </w:rPr>
            </w:pPr>
            <w:r w:rsidRPr="005813F4">
              <w:rPr>
                <w:rFonts w:ascii="Times New Roman" w:hAnsi="Times New Roman"/>
                <w:bCs/>
                <w:sz w:val="24"/>
                <w:szCs w:val="24"/>
                <w:lang w:val="en-GB" w:eastAsia="de-DE"/>
              </w:rPr>
              <w:t>Start and end of the GMC analysis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right w:val="nil"/>
            </w:tcBorders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right w:val="nil"/>
            </w:tcBorders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14-26 weeks p.p.</w:t>
            </w:r>
          </w:p>
        </w:tc>
      </w:tr>
      <w:tr w:rsidR="009D4E4B" w:rsidRPr="005813F4" w:rsidTr="00C7485E">
        <w:tc>
          <w:tcPr>
            <w:tcW w:w="2517" w:type="dxa"/>
            <w:tcBorders>
              <w:left w:val="nil"/>
              <w:bottom w:val="nil"/>
              <w:right w:val="nil"/>
            </w:tcBorders>
          </w:tcPr>
          <w:p w:rsidR="009D4E4B" w:rsidRPr="005813F4" w:rsidRDefault="009D4E4B" w:rsidP="00A72FCE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5813F4">
              <w:rPr>
                <w:rFonts w:ascii="Times New Roman" w:hAnsi="Times New Roman"/>
                <w:bCs/>
                <w:sz w:val="24"/>
                <w:szCs w:val="24"/>
                <w:lang w:val="en-GB" w:eastAsia="de-DE"/>
              </w:rPr>
              <w:t>Clinical chemistry</w:t>
            </w:r>
          </w:p>
        </w:tc>
        <w:tc>
          <w:tcPr>
            <w:tcW w:w="2271" w:type="dxa"/>
            <w:tcBorders>
              <w:left w:val="nil"/>
              <w:bottom w:val="nil"/>
              <w:right w:val="nil"/>
            </w:tcBorders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plasma analysis</w:t>
            </w:r>
          </w:p>
        </w:tc>
        <w:tc>
          <w:tcPr>
            <w:tcW w:w="4680" w:type="dxa"/>
            <w:tcBorders>
              <w:left w:val="nil"/>
              <w:bottom w:val="nil"/>
              <w:right w:val="nil"/>
            </w:tcBorders>
          </w:tcPr>
          <w:p w:rsidR="009D4E4B" w:rsidRPr="005813F4" w:rsidRDefault="003D1D33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 and 22</w:t>
            </w:r>
            <w:r w:rsidR="009D4E4B" w:rsidRPr="005813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eeks</w:t>
            </w:r>
          </w:p>
        </w:tc>
      </w:tr>
      <w:tr w:rsidR="009D4E4B" w:rsidRPr="00FB204D" w:rsidTr="00C7038D">
        <w:tc>
          <w:tcPr>
            <w:tcW w:w="2517" w:type="dxa"/>
          </w:tcPr>
          <w:p w:rsidR="009D4E4B" w:rsidRPr="005813F4" w:rsidRDefault="009D4E4B" w:rsidP="00A72FCE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viously published data: 7 weeks, 3, 6 and 12 months </w:t>
            </w:r>
            <w:r w:rsidRPr="005813F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9D4E4B" w:rsidRPr="005813F4" w:rsidTr="00C7038D">
        <w:tc>
          <w:tcPr>
            <w:tcW w:w="2517" w:type="dxa"/>
          </w:tcPr>
          <w:p w:rsidR="009D4E4B" w:rsidRPr="005813F4" w:rsidRDefault="009D4E4B" w:rsidP="00A72FCE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urine analysis</w:t>
            </w:r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viously published data: 3 months </w:t>
            </w:r>
            <w:r w:rsidRPr="005813F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9D4E4B" w:rsidRPr="005813F4" w:rsidTr="00C7038D">
        <w:tc>
          <w:tcPr>
            <w:tcW w:w="2517" w:type="dxa"/>
          </w:tcPr>
          <w:p w:rsidR="009D4E4B" w:rsidRPr="005813F4" w:rsidRDefault="009D4E4B" w:rsidP="00A72FCE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Hematology</w:t>
            </w:r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17 and 22 weeks</w:t>
            </w:r>
          </w:p>
        </w:tc>
      </w:tr>
      <w:tr w:rsidR="009D4E4B" w:rsidRPr="005813F4" w:rsidTr="00C7038D">
        <w:tc>
          <w:tcPr>
            <w:tcW w:w="2517" w:type="dxa"/>
          </w:tcPr>
          <w:p w:rsidR="009D4E4B" w:rsidRPr="005813F4" w:rsidRDefault="009D4E4B" w:rsidP="00A72FCE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viously published data: 3 months </w:t>
            </w:r>
            <w:r w:rsidRPr="005813F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9D4E4B" w:rsidRPr="005813F4" w:rsidTr="00C7038D">
        <w:tc>
          <w:tcPr>
            <w:tcW w:w="2517" w:type="dxa"/>
          </w:tcPr>
          <w:p w:rsidR="009D4E4B" w:rsidRPr="005813F4" w:rsidRDefault="009D4E4B" w:rsidP="00A72FCE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proofErr w:type="spellStart"/>
            <w:r w:rsidRPr="005813F4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Cardiovascular</w:t>
            </w:r>
            <w:proofErr w:type="spellEnd"/>
            <w:r w:rsidRPr="005813F4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813F4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analysis</w:t>
            </w:r>
            <w:proofErr w:type="spellEnd"/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heart rate, blood pressure</w:t>
            </w:r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19 weeks</w:t>
            </w:r>
          </w:p>
        </w:tc>
      </w:tr>
      <w:tr w:rsidR="009D4E4B" w:rsidRPr="005813F4" w:rsidTr="00C7038D">
        <w:tc>
          <w:tcPr>
            <w:tcW w:w="2517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electrocardiography</w:t>
            </w:r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20 weeks</w:t>
            </w:r>
          </w:p>
        </w:tc>
      </w:tr>
      <w:tr w:rsidR="009D4E4B" w:rsidRPr="005813F4" w:rsidTr="00C7038D">
        <w:tc>
          <w:tcPr>
            <w:tcW w:w="2517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eart rate, blood pressure, </w:t>
            </w:r>
            <w:proofErr w:type="spellStart"/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Nt-proANP</w:t>
            </w:r>
            <w:proofErr w:type="spellEnd"/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viously published data: 3 months </w:t>
            </w:r>
            <w:r w:rsidRPr="005813F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9D4E4B" w:rsidRPr="005813F4" w:rsidTr="00C7038D">
        <w:tc>
          <w:tcPr>
            <w:tcW w:w="2517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</w:pPr>
            <w:proofErr w:type="spellStart"/>
            <w:r w:rsidRPr="005813F4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Dysmorphology</w:t>
            </w:r>
            <w:proofErr w:type="spellEnd"/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proofErr w:type="spellStart"/>
            <w:r w:rsidRPr="005813F4">
              <w:rPr>
                <w:rFonts w:ascii="Times New Roman" w:hAnsi="Times New Roman"/>
                <w:sz w:val="24"/>
                <w:szCs w:val="24"/>
                <w:lang w:val="en-GB" w:eastAsia="de-DE"/>
              </w:rPr>
              <w:t>clickbox</w:t>
            </w:r>
            <w:proofErr w:type="spellEnd"/>
            <w:r w:rsidRPr="005813F4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test</w:t>
            </w:r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GB" w:eastAsia="de-DE"/>
              </w:rPr>
              <w:t>14 weeks</w:t>
            </w:r>
          </w:p>
        </w:tc>
      </w:tr>
      <w:tr w:rsidR="009D4E4B" w:rsidRPr="005813F4" w:rsidTr="00C7038D">
        <w:tc>
          <w:tcPr>
            <w:tcW w:w="2517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GB" w:eastAsia="de-DE"/>
              </w:rPr>
              <w:t>visual inspection</w:t>
            </w:r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GB" w:eastAsia="de-DE"/>
              </w:rPr>
              <w:t>14 weeks</w:t>
            </w:r>
          </w:p>
        </w:tc>
      </w:tr>
      <w:tr w:rsidR="009D4E4B" w:rsidRPr="005813F4" w:rsidTr="00C7038D">
        <w:tc>
          <w:tcPr>
            <w:tcW w:w="2517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GB" w:eastAsia="de-DE"/>
              </w:rPr>
              <w:t>X-ray</w:t>
            </w:r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21 weeks</w:t>
            </w:r>
          </w:p>
        </w:tc>
      </w:tr>
      <w:tr w:rsidR="009D4E4B" w:rsidRPr="005813F4" w:rsidTr="00C7038D">
        <w:tc>
          <w:tcPr>
            <w:tcW w:w="2517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bone metabolism</w:t>
            </w:r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viously published data: 9 months </w:t>
            </w:r>
            <w:r w:rsidRPr="005813F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9D4E4B" w:rsidRPr="005813F4" w:rsidTr="00C7038D">
        <w:tc>
          <w:tcPr>
            <w:tcW w:w="2517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</w:pPr>
            <w:r w:rsidRPr="005813F4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 xml:space="preserve">Eye </w:t>
            </w:r>
            <w:proofErr w:type="spellStart"/>
            <w:r w:rsidRPr="005813F4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analysis</w:t>
            </w:r>
            <w:proofErr w:type="spellEnd"/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16 weeks</w:t>
            </w:r>
          </w:p>
        </w:tc>
      </w:tr>
      <w:tr w:rsidR="009D4E4B" w:rsidRPr="005813F4" w:rsidTr="00C7038D">
        <w:tc>
          <w:tcPr>
            <w:tcW w:w="2517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813F4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Energy</w:t>
            </w:r>
            <w:proofErr w:type="spellEnd"/>
            <w:r w:rsidRPr="005813F4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813F4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metabolism</w:t>
            </w:r>
            <w:proofErr w:type="spellEnd"/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plasma lipids</w:t>
            </w:r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17 weeks</w:t>
            </w:r>
          </w:p>
        </w:tc>
      </w:tr>
      <w:tr w:rsidR="009D4E4B" w:rsidRPr="005813F4" w:rsidTr="00C7038D">
        <w:tc>
          <w:tcPr>
            <w:tcW w:w="2517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GB" w:eastAsia="de-DE"/>
              </w:rPr>
              <w:t>metabolic analysis</w:t>
            </w:r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23-24 weeks</w:t>
            </w:r>
          </w:p>
        </w:tc>
      </w:tr>
      <w:tr w:rsidR="009D4E4B" w:rsidRPr="005813F4" w:rsidTr="00C7038D">
        <w:tc>
          <w:tcPr>
            <w:tcW w:w="2517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813F4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Immunology</w:t>
            </w:r>
            <w:proofErr w:type="spellEnd"/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17 and 22 weeks</w:t>
            </w:r>
          </w:p>
        </w:tc>
      </w:tr>
      <w:tr w:rsidR="009D4E4B" w:rsidRPr="005813F4" w:rsidTr="00C7038D">
        <w:tc>
          <w:tcPr>
            <w:tcW w:w="2517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 xml:space="preserve">Lung </w:t>
            </w:r>
            <w:proofErr w:type="spellStart"/>
            <w:r w:rsidRPr="005813F4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function</w:t>
            </w:r>
            <w:proofErr w:type="spellEnd"/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21 weeks</w:t>
            </w:r>
          </w:p>
        </w:tc>
      </w:tr>
      <w:tr w:rsidR="009D4E4B" w:rsidRPr="005813F4" w:rsidTr="00C7038D">
        <w:tc>
          <w:tcPr>
            <w:tcW w:w="2517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</w:pPr>
            <w:proofErr w:type="spellStart"/>
            <w:r w:rsidRPr="005813F4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Neurology</w:t>
            </w:r>
            <w:proofErr w:type="spellEnd"/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16 weeks</w:t>
            </w:r>
          </w:p>
        </w:tc>
      </w:tr>
      <w:tr w:rsidR="009D4E4B" w:rsidRPr="005813F4" w:rsidTr="00C7038D">
        <w:tc>
          <w:tcPr>
            <w:tcW w:w="2517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</w:pPr>
            <w:proofErr w:type="spellStart"/>
            <w:r w:rsidRPr="005813F4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Nociception</w:t>
            </w:r>
            <w:proofErr w:type="spellEnd"/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18 weeks</w:t>
            </w:r>
          </w:p>
        </w:tc>
      </w:tr>
      <w:tr w:rsidR="009D4E4B" w:rsidRPr="005813F4" w:rsidTr="00C7038D">
        <w:tc>
          <w:tcPr>
            <w:tcW w:w="2517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</w:pPr>
            <w:proofErr w:type="spellStart"/>
            <w:r w:rsidRPr="005813F4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Pathology</w:t>
            </w:r>
            <w:proofErr w:type="spellEnd"/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viously published data: 3-18 months </w:t>
            </w:r>
            <w:r w:rsidRPr="005813F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9D4E4B" w:rsidRPr="00FB204D" w:rsidTr="00C7038D">
        <w:tc>
          <w:tcPr>
            <w:tcW w:w="2517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</w:pPr>
            <w:proofErr w:type="spellStart"/>
            <w:r w:rsidRPr="005813F4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Allergy</w:t>
            </w:r>
            <w:proofErr w:type="spellEnd"/>
          </w:p>
        </w:tc>
        <w:tc>
          <w:tcPr>
            <w:tcW w:w="2271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80" w:type="dxa"/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17 weeks (no obvious differences; not shown)</w:t>
            </w:r>
          </w:p>
        </w:tc>
      </w:tr>
      <w:tr w:rsidR="009D4E4B" w:rsidRPr="00FB204D" w:rsidTr="00C7038D">
        <w:tc>
          <w:tcPr>
            <w:tcW w:w="2517" w:type="dxa"/>
            <w:tcBorders>
              <w:left w:val="nil"/>
              <w:bottom w:val="single" w:sz="4" w:space="0" w:color="auto"/>
              <w:right w:val="nil"/>
            </w:tcBorders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bCs/>
                <w:sz w:val="24"/>
                <w:szCs w:val="24"/>
                <w:lang w:val="en-GB" w:eastAsia="de-DE"/>
              </w:rPr>
            </w:pPr>
            <w:proofErr w:type="spellStart"/>
            <w:r w:rsidRPr="005813F4">
              <w:rPr>
                <w:rFonts w:ascii="Times New Roman" w:hAnsi="Times New Roman"/>
                <w:bCs/>
                <w:sz w:val="24"/>
                <w:szCs w:val="24"/>
                <w:lang w:val="en-GB" w:eastAsia="de-DE"/>
              </w:rPr>
              <w:t>Transcriptome</w:t>
            </w:r>
            <w:proofErr w:type="spellEnd"/>
            <w:r w:rsidRPr="005813F4">
              <w:rPr>
                <w:rFonts w:ascii="Times New Roman" w:hAnsi="Times New Roman"/>
                <w:bCs/>
                <w:sz w:val="24"/>
                <w:szCs w:val="24"/>
                <w:lang w:val="en-GB" w:eastAsia="de-DE"/>
              </w:rPr>
              <w:t xml:space="preserve"> analysis of the kidneys</w:t>
            </w:r>
          </w:p>
        </w:tc>
        <w:tc>
          <w:tcPr>
            <w:tcW w:w="2271" w:type="dxa"/>
            <w:tcBorders>
              <w:left w:val="nil"/>
              <w:bottom w:val="single" w:sz="4" w:space="0" w:color="auto"/>
              <w:right w:val="nil"/>
            </w:tcBorders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80" w:type="dxa"/>
            <w:tcBorders>
              <w:left w:val="nil"/>
              <w:bottom w:val="single" w:sz="4" w:space="0" w:color="auto"/>
              <w:right w:val="nil"/>
            </w:tcBorders>
          </w:tcPr>
          <w:p w:rsidR="009D4E4B" w:rsidRPr="005813F4" w:rsidRDefault="009D4E4B" w:rsidP="00A72FCE">
            <w:pPr>
              <w:spacing w:after="0" w:line="30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3F4">
              <w:rPr>
                <w:rFonts w:ascii="Times New Roman" w:hAnsi="Times New Roman"/>
                <w:sz w:val="24"/>
                <w:szCs w:val="24"/>
                <w:lang w:val="en-US"/>
              </w:rPr>
              <w:t>26 weeks (no clear differences; not shown)</w:t>
            </w:r>
          </w:p>
        </w:tc>
      </w:tr>
    </w:tbl>
    <w:p w:rsidR="001360AF" w:rsidRDefault="001360AF" w:rsidP="00A72FCE">
      <w:pPr>
        <w:spacing w:after="0" w:line="30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 GMC analyses were carried out </w:t>
      </w:r>
      <w:r>
        <w:rPr>
          <w:rFonts w:ascii="Times New Roman" w:hAnsi="Times New Roman"/>
          <w:sz w:val="24"/>
          <w:szCs w:val="24"/>
          <w:lang w:val="en-US" w:eastAsia="de-DE"/>
        </w:rPr>
        <w:t>in homozygous mutants and heterozygous mutants as controls.</w:t>
      </w:r>
    </w:p>
    <w:p w:rsidR="009D4E4B" w:rsidRPr="005813F4" w:rsidRDefault="009D4E4B" w:rsidP="00A72FCE">
      <w:pPr>
        <w:spacing w:after="0" w:line="30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5813F4">
        <w:rPr>
          <w:rFonts w:ascii="Times New Roman" w:hAnsi="Times New Roman"/>
          <w:sz w:val="24"/>
          <w:szCs w:val="24"/>
          <w:lang w:val="en-US"/>
        </w:rPr>
        <w:t>Nt-proANP</w:t>
      </w:r>
      <w:proofErr w:type="spellEnd"/>
      <w:r w:rsidRPr="005813F4">
        <w:rPr>
          <w:rFonts w:ascii="Times New Roman" w:hAnsi="Times New Roman"/>
          <w:sz w:val="24"/>
          <w:szCs w:val="24"/>
          <w:lang w:val="en-US"/>
        </w:rPr>
        <w:t>,</w:t>
      </w:r>
      <w:r w:rsidRPr="005813F4">
        <w:rPr>
          <w:rFonts w:ascii="Times New Roman" w:hAnsi="Times New Roman"/>
          <w:bCs/>
          <w:sz w:val="24"/>
          <w:szCs w:val="24"/>
          <w:lang w:val="en-US"/>
        </w:rPr>
        <w:t xml:space="preserve"> plasma concentration of the N-terminal fragment of the pro-atrial natriuretic peptide</w:t>
      </w:r>
      <w:r w:rsidRPr="005813F4">
        <w:rPr>
          <w:rFonts w:ascii="Times New Roman" w:hAnsi="Times New Roman"/>
          <w:sz w:val="24"/>
          <w:szCs w:val="24"/>
          <w:lang w:val="en-GB" w:eastAsia="de-DE"/>
        </w:rPr>
        <w:t>.</w:t>
      </w:r>
      <w:proofErr w:type="gramEnd"/>
    </w:p>
    <w:p w:rsidR="009D4E4B" w:rsidRPr="005813F4" w:rsidRDefault="009D4E4B" w:rsidP="00A72FCE">
      <w:pPr>
        <w:spacing w:after="0" w:line="300" w:lineRule="auto"/>
        <w:rPr>
          <w:rFonts w:ascii="Times New Roman" w:hAnsi="Times New Roman"/>
          <w:sz w:val="24"/>
          <w:szCs w:val="24"/>
          <w:lang w:val="en-US"/>
        </w:rPr>
      </w:pPr>
      <w:r w:rsidRPr="005813F4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5813F4">
        <w:rPr>
          <w:rFonts w:ascii="Times New Roman" w:hAnsi="Times New Roman"/>
          <w:sz w:val="24"/>
          <w:szCs w:val="24"/>
          <w:lang w:val="en-US"/>
        </w:rPr>
        <w:t xml:space="preserve"> Cited data that was previously published</w:t>
      </w:r>
      <w:r w:rsidR="00FA4439" w:rsidRPr="005813F4">
        <w:rPr>
          <w:rFonts w:ascii="Times New Roman" w:hAnsi="Times New Roman"/>
          <w:sz w:val="24"/>
          <w:szCs w:val="24"/>
          <w:lang w:val="en-US"/>
        </w:rPr>
        <w:t xml:space="preserve"> (</w:t>
      </w:r>
      <w:bookmarkStart w:id="1" w:name="_ENREF_13"/>
      <w:r w:rsidR="00FA4439" w:rsidRPr="005813F4">
        <w:rPr>
          <w:rFonts w:ascii="Times New Roman" w:hAnsi="Times New Roman"/>
          <w:noProof/>
          <w:sz w:val="24"/>
          <w:szCs w:val="24"/>
          <w:lang w:val="en-GB"/>
        </w:rPr>
        <w:t xml:space="preserve">Kemter E, </w:t>
      </w:r>
      <w:r w:rsidR="00F834F9" w:rsidRPr="005813F4">
        <w:rPr>
          <w:rFonts w:ascii="Times New Roman" w:hAnsi="Times New Roman"/>
          <w:noProof/>
          <w:sz w:val="24"/>
          <w:szCs w:val="24"/>
          <w:lang w:val="en-GB"/>
        </w:rPr>
        <w:t>et al.</w:t>
      </w:r>
      <w:r w:rsidR="00FA4439" w:rsidRPr="005813F4">
        <w:rPr>
          <w:rFonts w:ascii="Times New Roman" w:hAnsi="Times New Roman"/>
          <w:noProof/>
          <w:sz w:val="24"/>
          <w:szCs w:val="24"/>
          <w:lang w:val="en-GB"/>
        </w:rPr>
        <w:t xml:space="preserve"> (2010) </w:t>
      </w:r>
      <w:r w:rsidR="00F834F9" w:rsidRPr="005813F4">
        <w:rPr>
          <w:rFonts w:ascii="Times New Roman" w:hAnsi="Times New Roman"/>
          <w:noProof/>
          <w:sz w:val="24"/>
          <w:szCs w:val="24"/>
          <w:lang w:val="en-GB"/>
        </w:rPr>
        <w:t>Am J Physiol Renal Physiol 298:</w:t>
      </w:r>
      <w:r w:rsidR="00FA4439" w:rsidRPr="005813F4">
        <w:rPr>
          <w:rFonts w:ascii="Times New Roman" w:hAnsi="Times New Roman"/>
          <w:noProof/>
          <w:sz w:val="24"/>
          <w:szCs w:val="24"/>
          <w:lang w:val="en-GB"/>
        </w:rPr>
        <w:t xml:space="preserve"> F1405-</w:t>
      </w:r>
      <w:r w:rsidR="00F834F9" w:rsidRPr="005813F4">
        <w:rPr>
          <w:rFonts w:ascii="Times New Roman" w:hAnsi="Times New Roman"/>
          <w:noProof/>
          <w:sz w:val="24"/>
          <w:szCs w:val="24"/>
          <w:lang w:val="en-GB"/>
        </w:rPr>
        <w:t>F</w:t>
      </w:r>
      <w:r w:rsidR="00FA4439" w:rsidRPr="005813F4">
        <w:rPr>
          <w:rFonts w:ascii="Times New Roman" w:hAnsi="Times New Roman"/>
          <w:noProof/>
          <w:sz w:val="24"/>
          <w:szCs w:val="24"/>
          <w:lang w:val="en-GB"/>
        </w:rPr>
        <w:t>1415</w:t>
      </w:r>
      <w:bookmarkEnd w:id="1"/>
      <w:r w:rsidR="00FA4439" w:rsidRPr="005813F4">
        <w:rPr>
          <w:rFonts w:ascii="Times New Roman" w:hAnsi="Times New Roman"/>
          <w:sz w:val="24"/>
          <w:szCs w:val="24"/>
          <w:lang w:val="en-US"/>
        </w:rPr>
        <w:t>)</w:t>
      </w:r>
      <w:r w:rsidRPr="005813F4">
        <w:rPr>
          <w:rFonts w:ascii="Times New Roman" w:hAnsi="Times New Roman"/>
          <w:sz w:val="24"/>
          <w:szCs w:val="24"/>
          <w:lang w:val="en-US"/>
        </w:rPr>
        <w:t>. These results were derived from analyses of homozygous mutants, heterozygous mutants</w:t>
      </w:r>
      <w:r w:rsidR="003D1D33">
        <w:rPr>
          <w:rFonts w:ascii="Times New Roman" w:hAnsi="Times New Roman"/>
          <w:sz w:val="24"/>
          <w:szCs w:val="24"/>
          <w:lang w:val="en-US"/>
        </w:rPr>
        <w:t>,</w:t>
      </w:r>
      <w:r w:rsidRPr="005813F4">
        <w:rPr>
          <w:rFonts w:ascii="Times New Roman" w:hAnsi="Times New Roman"/>
          <w:sz w:val="24"/>
          <w:szCs w:val="24"/>
          <w:lang w:val="en-US"/>
        </w:rPr>
        <w:t xml:space="preserve"> and wild-type littermates as controls.</w:t>
      </w:r>
    </w:p>
    <w:p w:rsidR="009D4E4B" w:rsidRPr="005813F4" w:rsidRDefault="00FA4439" w:rsidP="00A72FCE">
      <w:pPr>
        <w:spacing w:line="300" w:lineRule="auto"/>
        <w:rPr>
          <w:rFonts w:ascii="Times New Roman" w:hAnsi="Times New Roman"/>
          <w:sz w:val="24"/>
          <w:szCs w:val="24"/>
          <w:lang w:val="en-US"/>
        </w:rPr>
      </w:pPr>
      <w:r w:rsidRPr="005813F4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5813F4">
        <w:rPr>
          <w:rFonts w:ascii="Times New Roman" w:hAnsi="Times New Roman"/>
          <w:sz w:val="24"/>
          <w:szCs w:val="24"/>
          <w:lang w:val="en-US"/>
        </w:rPr>
        <w:instrText xml:space="preserve"> ADDIN EN.REFLIST </w:instrText>
      </w:r>
      <w:r w:rsidRPr="005813F4">
        <w:rPr>
          <w:rFonts w:ascii="Times New Roman" w:hAnsi="Times New Roman"/>
          <w:sz w:val="24"/>
          <w:szCs w:val="24"/>
          <w:lang w:val="en-US"/>
        </w:rPr>
        <w:fldChar w:fldCharType="end"/>
      </w:r>
    </w:p>
    <w:sectPr w:rsidR="009D4E4B" w:rsidRPr="005813F4" w:rsidSect="00DD16F6">
      <w:headerReference w:type="even" r:id="rId8"/>
      <w:headerReference w:type="default" r:id="rId9"/>
      <w:headerReference w:type="first" r:id="rId10"/>
      <w:pgSz w:w="11907" w:h="16840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5FC1" w:rsidRDefault="00BD5FC1" w:rsidP="000A126F">
      <w:pPr>
        <w:spacing w:after="0" w:line="240" w:lineRule="auto"/>
      </w:pPr>
      <w:r>
        <w:separator/>
      </w:r>
    </w:p>
  </w:endnote>
  <w:endnote w:type="continuationSeparator" w:id="0">
    <w:p w:rsidR="00BD5FC1" w:rsidRDefault="00BD5FC1" w:rsidP="000A1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5FC1" w:rsidRDefault="00BD5FC1" w:rsidP="000A126F">
      <w:pPr>
        <w:spacing w:after="0" w:line="240" w:lineRule="auto"/>
      </w:pPr>
      <w:r>
        <w:separator/>
      </w:r>
    </w:p>
  </w:footnote>
  <w:footnote w:type="continuationSeparator" w:id="0">
    <w:p w:rsidR="00BD5FC1" w:rsidRDefault="00BD5FC1" w:rsidP="000A12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4E4B" w:rsidRDefault="009D4E4B" w:rsidP="00D32706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9D4E4B" w:rsidRDefault="009D4E4B" w:rsidP="00DE653F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4E4B" w:rsidRDefault="009D4E4B" w:rsidP="00D32706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B204D">
      <w:rPr>
        <w:rStyle w:val="Seitenzahl"/>
        <w:noProof/>
      </w:rPr>
      <w:t>1</w:t>
    </w:r>
    <w:r>
      <w:rPr>
        <w:rStyle w:val="Seitenzahl"/>
      </w:rPr>
      <w:fldChar w:fldCharType="end"/>
    </w:r>
  </w:p>
  <w:p w:rsidR="009D4E4B" w:rsidRDefault="009D4E4B" w:rsidP="00DE653F">
    <w:pPr>
      <w:pStyle w:val="Kopfzeile"/>
      <w:ind w:right="360"/>
      <w:jc w:val="right"/>
    </w:pPr>
  </w:p>
  <w:p w:rsidR="009D4E4B" w:rsidRDefault="009D4E4B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4E4B" w:rsidRDefault="003226A2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9D4E4B">
      <w:rPr>
        <w:noProof/>
      </w:rPr>
      <w:t>1</w:t>
    </w:r>
    <w:r>
      <w:rPr>
        <w:noProof/>
      </w:rPr>
      <w:fldChar w:fldCharType="end"/>
    </w:r>
  </w:p>
  <w:p w:rsidR="009D4E4B" w:rsidRDefault="009D4E4B" w:rsidP="002B40BD">
    <w:pPr>
      <w:pStyle w:val="Kopfzeile"/>
      <w:tabs>
        <w:tab w:val="clear" w:pos="4536"/>
        <w:tab w:val="clear" w:pos="9072"/>
        <w:tab w:val="left" w:pos="663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ACEC05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7A8824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20ACBA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DA20A40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E47AC7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95C6E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7BAF4E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A4C18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7A0DC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9EC807A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A60B06C"/>
    <w:multiLevelType w:val="hybridMultilevel"/>
    <w:tmpl w:val="7A983291"/>
    <w:lvl w:ilvl="0" w:tplc="FFFFFFFF">
      <w:start w:val="1"/>
      <w:numFmt w:val="decim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pxwpd5w2redtle0te5veexj5055depzrdpd&quot;&gt;slc12a1&lt;record-ids&gt;&lt;item&gt;6&lt;/item&gt;&lt;/record-ids&gt;&lt;/item&gt;&lt;/Libraries&gt;"/>
  </w:docVars>
  <w:rsids>
    <w:rsidRoot w:val="007B27A6"/>
    <w:rsid w:val="0000170A"/>
    <w:rsid w:val="00001DD9"/>
    <w:rsid w:val="000025CD"/>
    <w:rsid w:val="000065E3"/>
    <w:rsid w:val="00007919"/>
    <w:rsid w:val="0001018C"/>
    <w:rsid w:val="0001185C"/>
    <w:rsid w:val="00012AE7"/>
    <w:rsid w:val="00013134"/>
    <w:rsid w:val="00013B1C"/>
    <w:rsid w:val="00014D0D"/>
    <w:rsid w:val="0001563D"/>
    <w:rsid w:val="00015F9F"/>
    <w:rsid w:val="00016200"/>
    <w:rsid w:val="00016C0A"/>
    <w:rsid w:val="00025093"/>
    <w:rsid w:val="000252E7"/>
    <w:rsid w:val="00025C7D"/>
    <w:rsid w:val="00025EFE"/>
    <w:rsid w:val="000272D4"/>
    <w:rsid w:val="00027C2E"/>
    <w:rsid w:val="00030608"/>
    <w:rsid w:val="00032803"/>
    <w:rsid w:val="00032E66"/>
    <w:rsid w:val="00033420"/>
    <w:rsid w:val="000334ED"/>
    <w:rsid w:val="00033F00"/>
    <w:rsid w:val="00035CD5"/>
    <w:rsid w:val="000363F2"/>
    <w:rsid w:val="00036A33"/>
    <w:rsid w:val="00042354"/>
    <w:rsid w:val="00043B7C"/>
    <w:rsid w:val="000445A4"/>
    <w:rsid w:val="000455C5"/>
    <w:rsid w:val="00047DB9"/>
    <w:rsid w:val="00047E8E"/>
    <w:rsid w:val="00051E7D"/>
    <w:rsid w:val="00052E57"/>
    <w:rsid w:val="00055027"/>
    <w:rsid w:val="000565CD"/>
    <w:rsid w:val="00060C7F"/>
    <w:rsid w:val="00061527"/>
    <w:rsid w:val="00061701"/>
    <w:rsid w:val="000620A6"/>
    <w:rsid w:val="000623E9"/>
    <w:rsid w:val="0006385C"/>
    <w:rsid w:val="00065D41"/>
    <w:rsid w:val="00066762"/>
    <w:rsid w:val="00070C7A"/>
    <w:rsid w:val="00071E08"/>
    <w:rsid w:val="00072E8A"/>
    <w:rsid w:val="00073F77"/>
    <w:rsid w:val="00074730"/>
    <w:rsid w:val="000770EE"/>
    <w:rsid w:val="0007743C"/>
    <w:rsid w:val="000810FB"/>
    <w:rsid w:val="0008359F"/>
    <w:rsid w:val="00084D67"/>
    <w:rsid w:val="00085278"/>
    <w:rsid w:val="0008632E"/>
    <w:rsid w:val="0008690B"/>
    <w:rsid w:val="00087009"/>
    <w:rsid w:val="000909C0"/>
    <w:rsid w:val="00092DE5"/>
    <w:rsid w:val="00093B24"/>
    <w:rsid w:val="0009586A"/>
    <w:rsid w:val="000A1207"/>
    <w:rsid w:val="000A126F"/>
    <w:rsid w:val="000A375D"/>
    <w:rsid w:val="000A3B1B"/>
    <w:rsid w:val="000A46A4"/>
    <w:rsid w:val="000A525E"/>
    <w:rsid w:val="000A6A1F"/>
    <w:rsid w:val="000A7AC0"/>
    <w:rsid w:val="000B1993"/>
    <w:rsid w:val="000B1A18"/>
    <w:rsid w:val="000B1DC3"/>
    <w:rsid w:val="000B2BD3"/>
    <w:rsid w:val="000B2F4D"/>
    <w:rsid w:val="000B425D"/>
    <w:rsid w:val="000B583D"/>
    <w:rsid w:val="000C09F7"/>
    <w:rsid w:val="000C0B94"/>
    <w:rsid w:val="000C0DDD"/>
    <w:rsid w:val="000C26EF"/>
    <w:rsid w:val="000C39E3"/>
    <w:rsid w:val="000C4385"/>
    <w:rsid w:val="000C55F9"/>
    <w:rsid w:val="000C6283"/>
    <w:rsid w:val="000C633A"/>
    <w:rsid w:val="000C662D"/>
    <w:rsid w:val="000C7E25"/>
    <w:rsid w:val="000D28A6"/>
    <w:rsid w:val="000D353C"/>
    <w:rsid w:val="000D719B"/>
    <w:rsid w:val="000D7A11"/>
    <w:rsid w:val="000E0CA9"/>
    <w:rsid w:val="000E1FD0"/>
    <w:rsid w:val="000E24A4"/>
    <w:rsid w:val="000E463A"/>
    <w:rsid w:val="000F04EA"/>
    <w:rsid w:val="000F0A77"/>
    <w:rsid w:val="000F439A"/>
    <w:rsid w:val="000F67CA"/>
    <w:rsid w:val="00100529"/>
    <w:rsid w:val="0010073A"/>
    <w:rsid w:val="001019B9"/>
    <w:rsid w:val="00101F7F"/>
    <w:rsid w:val="00102130"/>
    <w:rsid w:val="001021EE"/>
    <w:rsid w:val="00102B21"/>
    <w:rsid w:val="00104461"/>
    <w:rsid w:val="00104E37"/>
    <w:rsid w:val="0011090A"/>
    <w:rsid w:val="00111987"/>
    <w:rsid w:val="00113355"/>
    <w:rsid w:val="00113AB6"/>
    <w:rsid w:val="00114C69"/>
    <w:rsid w:val="001167A3"/>
    <w:rsid w:val="001204DC"/>
    <w:rsid w:val="00121146"/>
    <w:rsid w:val="00121725"/>
    <w:rsid w:val="00121790"/>
    <w:rsid w:val="0012224C"/>
    <w:rsid w:val="00126B94"/>
    <w:rsid w:val="00127365"/>
    <w:rsid w:val="0013261E"/>
    <w:rsid w:val="00134F57"/>
    <w:rsid w:val="001360AF"/>
    <w:rsid w:val="00136E90"/>
    <w:rsid w:val="00136FC3"/>
    <w:rsid w:val="00137F62"/>
    <w:rsid w:val="00140B22"/>
    <w:rsid w:val="00141596"/>
    <w:rsid w:val="001418DA"/>
    <w:rsid w:val="00141E71"/>
    <w:rsid w:val="001424C2"/>
    <w:rsid w:val="001429A3"/>
    <w:rsid w:val="00143313"/>
    <w:rsid w:val="00143694"/>
    <w:rsid w:val="001477BF"/>
    <w:rsid w:val="00147B0D"/>
    <w:rsid w:val="00152058"/>
    <w:rsid w:val="00152E79"/>
    <w:rsid w:val="00154E74"/>
    <w:rsid w:val="0015527B"/>
    <w:rsid w:val="001556FB"/>
    <w:rsid w:val="001606D5"/>
    <w:rsid w:val="0016124B"/>
    <w:rsid w:val="00163F3A"/>
    <w:rsid w:val="00164B5B"/>
    <w:rsid w:val="0016741F"/>
    <w:rsid w:val="0016783B"/>
    <w:rsid w:val="001713D7"/>
    <w:rsid w:val="00172199"/>
    <w:rsid w:val="0017279D"/>
    <w:rsid w:val="00172CA4"/>
    <w:rsid w:val="00173297"/>
    <w:rsid w:val="00173E5B"/>
    <w:rsid w:val="00174689"/>
    <w:rsid w:val="0017485C"/>
    <w:rsid w:val="001749A4"/>
    <w:rsid w:val="001754DB"/>
    <w:rsid w:val="00176BD6"/>
    <w:rsid w:val="00181893"/>
    <w:rsid w:val="00181B2B"/>
    <w:rsid w:val="00181BD7"/>
    <w:rsid w:val="001831C5"/>
    <w:rsid w:val="00184170"/>
    <w:rsid w:val="001846F2"/>
    <w:rsid w:val="001852C5"/>
    <w:rsid w:val="0018567A"/>
    <w:rsid w:val="00187AD8"/>
    <w:rsid w:val="00187C93"/>
    <w:rsid w:val="00190C3F"/>
    <w:rsid w:val="00192B8F"/>
    <w:rsid w:val="00193ECE"/>
    <w:rsid w:val="00194CBD"/>
    <w:rsid w:val="001952DC"/>
    <w:rsid w:val="00195FC2"/>
    <w:rsid w:val="00196662"/>
    <w:rsid w:val="001A096D"/>
    <w:rsid w:val="001A10BE"/>
    <w:rsid w:val="001A2138"/>
    <w:rsid w:val="001A27F3"/>
    <w:rsid w:val="001A4FF1"/>
    <w:rsid w:val="001A53B0"/>
    <w:rsid w:val="001A60AC"/>
    <w:rsid w:val="001A640D"/>
    <w:rsid w:val="001A6B35"/>
    <w:rsid w:val="001A724D"/>
    <w:rsid w:val="001B09F2"/>
    <w:rsid w:val="001B1611"/>
    <w:rsid w:val="001B2050"/>
    <w:rsid w:val="001B2560"/>
    <w:rsid w:val="001B2E60"/>
    <w:rsid w:val="001B3FA6"/>
    <w:rsid w:val="001B5AA7"/>
    <w:rsid w:val="001B65D4"/>
    <w:rsid w:val="001C2271"/>
    <w:rsid w:val="001C3B9D"/>
    <w:rsid w:val="001C7982"/>
    <w:rsid w:val="001C7CE8"/>
    <w:rsid w:val="001D10F1"/>
    <w:rsid w:val="001D34D6"/>
    <w:rsid w:val="001D5B03"/>
    <w:rsid w:val="001D6177"/>
    <w:rsid w:val="001E0E4B"/>
    <w:rsid w:val="001E15B5"/>
    <w:rsid w:val="001E1DED"/>
    <w:rsid w:val="001E2B5A"/>
    <w:rsid w:val="001E2C5D"/>
    <w:rsid w:val="001E7897"/>
    <w:rsid w:val="001E7CCB"/>
    <w:rsid w:val="001F0E67"/>
    <w:rsid w:val="001F12A9"/>
    <w:rsid w:val="001F15E5"/>
    <w:rsid w:val="001F6BFD"/>
    <w:rsid w:val="00200488"/>
    <w:rsid w:val="00200FB2"/>
    <w:rsid w:val="00202274"/>
    <w:rsid w:val="00202F14"/>
    <w:rsid w:val="00203C46"/>
    <w:rsid w:val="00204C08"/>
    <w:rsid w:val="00204EF3"/>
    <w:rsid w:val="002077C8"/>
    <w:rsid w:val="00207CEB"/>
    <w:rsid w:val="0021122F"/>
    <w:rsid w:val="00212798"/>
    <w:rsid w:val="00212C49"/>
    <w:rsid w:val="00213330"/>
    <w:rsid w:val="00217851"/>
    <w:rsid w:val="002179F5"/>
    <w:rsid w:val="002216DD"/>
    <w:rsid w:val="0022273A"/>
    <w:rsid w:val="002234AB"/>
    <w:rsid w:val="002249CF"/>
    <w:rsid w:val="002270D7"/>
    <w:rsid w:val="002317F0"/>
    <w:rsid w:val="00232736"/>
    <w:rsid w:val="002340A8"/>
    <w:rsid w:val="002343B3"/>
    <w:rsid w:val="00235289"/>
    <w:rsid w:val="002378B4"/>
    <w:rsid w:val="00237BA8"/>
    <w:rsid w:val="00240B7E"/>
    <w:rsid w:val="00242312"/>
    <w:rsid w:val="00242B97"/>
    <w:rsid w:val="00244114"/>
    <w:rsid w:val="00245245"/>
    <w:rsid w:val="00251842"/>
    <w:rsid w:val="00251E49"/>
    <w:rsid w:val="0025268A"/>
    <w:rsid w:val="0025295C"/>
    <w:rsid w:val="0025357D"/>
    <w:rsid w:val="0025369B"/>
    <w:rsid w:val="00254057"/>
    <w:rsid w:val="00256011"/>
    <w:rsid w:val="00256FED"/>
    <w:rsid w:val="0025762A"/>
    <w:rsid w:val="0025791F"/>
    <w:rsid w:val="002611D2"/>
    <w:rsid w:val="00261445"/>
    <w:rsid w:val="00262587"/>
    <w:rsid w:val="0026319E"/>
    <w:rsid w:val="00265C79"/>
    <w:rsid w:val="00267697"/>
    <w:rsid w:val="0027498B"/>
    <w:rsid w:val="00275423"/>
    <w:rsid w:val="0028067B"/>
    <w:rsid w:val="002839FB"/>
    <w:rsid w:val="0028512D"/>
    <w:rsid w:val="00286247"/>
    <w:rsid w:val="0028657C"/>
    <w:rsid w:val="00290F01"/>
    <w:rsid w:val="00291E4D"/>
    <w:rsid w:val="0029232D"/>
    <w:rsid w:val="00293C25"/>
    <w:rsid w:val="00295148"/>
    <w:rsid w:val="00296AD9"/>
    <w:rsid w:val="002A161E"/>
    <w:rsid w:val="002A3B8C"/>
    <w:rsid w:val="002A4D78"/>
    <w:rsid w:val="002A4DEA"/>
    <w:rsid w:val="002A7D44"/>
    <w:rsid w:val="002B2138"/>
    <w:rsid w:val="002B40BD"/>
    <w:rsid w:val="002B53FE"/>
    <w:rsid w:val="002B6893"/>
    <w:rsid w:val="002C17D0"/>
    <w:rsid w:val="002C17EF"/>
    <w:rsid w:val="002C21E3"/>
    <w:rsid w:val="002C33C2"/>
    <w:rsid w:val="002D1993"/>
    <w:rsid w:val="002D1BAB"/>
    <w:rsid w:val="002D1E9D"/>
    <w:rsid w:val="002D53CD"/>
    <w:rsid w:val="002D608A"/>
    <w:rsid w:val="002D6E1C"/>
    <w:rsid w:val="002D6F54"/>
    <w:rsid w:val="002D7383"/>
    <w:rsid w:val="002E0A34"/>
    <w:rsid w:val="002E0E31"/>
    <w:rsid w:val="002E0EDF"/>
    <w:rsid w:val="002E31B5"/>
    <w:rsid w:val="002E43CA"/>
    <w:rsid w:val="002E48F9"/>
    <w:rsid w:val="002E4C81"/>
    <w:rsid w:val="002E6712"/>
    <w:rsid w:val="002F1033"/>
    <w:rsid w:val="002F2F80"/>
    <w:rsid w:val="002F4E9F"/>
    <w:rsid w:val="002F5234"/>
    <w:rsid w:val="002F73A9"/>
    <w:rsid w:val="00300521"/>
    <w:rsid w:val="00303D1A"/>
    <w:rsid w:val="00306886"/>
    <w:rsid w:val="00310857"/>
    <w:rsid w:val="00310FBC"/>
    <w:rsid w:val="00311700"/>
    <w:rsid w:val="00311BE3"/>
    <w:rsid w:val="003141A3"/>
    <w:rsid w:val="003141C0"/>
    <w:rsid w:val="003174F5"/>
    <w:rsid w:val="003210F8"/>
    <w:rsid w:val="003226A2"/>
    <w:rsid w:val="003228A5"/>
    <w:rsid w:val="0032353D"/>
    <w:rsid w:val="00323E0B"/>
    <w:rsid w:val="0032456A"/>
    <w:rsid w:val="0032466F"/>
    <w:rsid w:val="00324EC6"/>
    <w:rsid w:val="003267D7"/>
    <w:rsid w:val="0033082D"/>
    <w:rsid w:val="0033361C"/>
    <w:rsid w:val="0033407D"/>
    <w:rsid w:val="003341B1"/>
    <w:rsid w:val="00335E99"/>
    <w:rsid w:val="0034119F"/>
    <w:rsid w:val="00341386"/>
    <w:rsid w:val="00341570"/>
    <w:rsid w:val="00341EF7"/>
    <w:rsid w:val="0034343C"/>
    <w:rsid w:val="00343969"/>
    <w:rsid w:val="00343E32"/>
    <w:rsid w:val="003453D6"/>
    <w:rsid w:val="00345787"/>
    <w:rsid w:val="00346744"/>
    <w:rsid w:val="00346E86"/>
    <w:rsid w:val="003472E8"/>
    <w:rsid w:val="003504B4"/>
    <w:rsid w:val="00350579"/>
    <w:rsid w:val="00351D35"/>
    <w:rsid w:val="00355BF4"/>
    <w:rsid w:val="00355EF6"/>
    <w:rsid w:val="00360F4F"/>
    <w:rsid w:val="0036458F"/>
    <w:rsid w:val="00364ADB"/>
    <w:rsid w:val="00365885"/>
    <w:rsid w:val="00365E57"/>
    <w:rsid w:val="00366312"/>
    <w:rsid w:val="00366B49"/>
    <w:rsid w:val="00370F96"/>
    <w:rsid w:val="003738B3"/>
    <w:rsid w:val="00374893"/>
    <w:rsid w:val="00374C52"/>
    <w:rsid w:val="00375E99"/>
    <w:rsid w:val="003778E3"/>
    <w:rsid w:val="0038348A"/>
    <w:rsid w:val="0038432C"/>
    <w:rsid w:val="00386E3D"/>
    <w:rsid w:val="003921D4"/>
    <w:rsid w:val="00392E50"/>
    <w:rsid w:val="0039334E"/>
    <w:rsid w:val="00393D5B"/>
    <w:rsid w:val="00394BF8"/>
    <w:rsid w:val="00394DE0"/>
    <w:rsid w:val="0039631D"/>
    <w:rsid w:val="00397BA2"/>
    <w:rsid w:val="003A0B6E"/>
    <w:rsid w:val="003A1672"/>
    <w:rsid w:val="003A53D8"/>
    <w:rsid w:val="003A57E5"/>
    <w:rsid w:val="003A6165"/>
    <w:rsid w:val="003A6507"/>
    <w:rsid w:val="003B0299"/>
    <w:rsid w:val="003B0C9D"/>
    <w:rsid w:val="003B5612"/>
    <w:rsid w:val="003B620F"/>
    <w:rsid w:val="003B67E3"/>
    <w:rsid w:val="003C2591"/>
    <w:rsid w:val="003C3A8B"/>
    <w:rsid w:val="003C4163"/>
    <w:rsid w:val="003C4230"/>
    <w:rsid w:val="003C616B"/>
    <w:rsid w:val="003C67EE"/>
    <w:rsid w:val="003C7D53"/>
    <w:rsid w:val="003D006B"/>
    <w:rsid w:val="003D1680"/>
    <w:rsid w:val="003D1682"/>
    <w:rsid w:val="003D1D33"/>
    <w:rsid w:val="003D5396"/>
    <w:rsid w:val="003D5EE9"/>
    <w:rsid w:val="003E00A5"/>
    <w:rsid w:val="003E0646"/>
    <w:rsid w:val="003E1651"/>
    <w:rsid w:val="003E5EAF"/>
    <w:rsid w:val="003E6B78"/>
    <w:rsid w:val="003E7A88"/>
    <w:rsid w:val="003F037D"/>
    <w:rsid w:val="003F33BF"/>
    <w:rsid w:val="003F3E7F"/>
    <w:rsid w:val="003F3EF3"/>
    <w:rsid w:val="003F4751"/>
    <w:rsid w:val="003F49C2"/>
    <w:rsid w:val="003F4C7A"/>
    <w:rsid w:val="003F70C1"/>
    <w:rsid w:val="00401312"/>
    <w:rsid w:val="00401A1A"/>
    <w:rsid w:val="0040589E"/>
    <w:rsid w:val="00405E81"/>
    <w:rsid w:val="00407BB9"/>
    <w:rsid w:val="00411BCA"/>
    <w:rsid w:val="00414141"/>
    <w:rsid w:val="00414150"/>
    <w:rsid w:val="00414174"/>
    <w:rsid w:val="00414F75"/>
    <w:rsid w:val="00417DA1"/>
    <w:rsid w:val="004208A1"/>
    <w:rsid w:val="00421095"/>
    <w:rsid w:val="00421677"/>
    <w:rsid w:val="0042330B"/>
    <w:rsid w:val="004233AD"/>
    <w:rsid w:val="004246D9"/>
    <w:rsid w:val="00425ED1"/>
    <w:rsid w:val="0042603E"/>
    <w:rsid w:val="004271E7"/>
    <w:rsid w:val="00431C2F"/>
    <w:rsid w:val="00431F4C"/>
    <w:rsid w:val="00433D88"/>
    <w:rsid w:val="00433FB2"/>
    <w:rsid w:val="0043441F"/>
    <w:rsid w:val="00435247"/>
    <w:rsid w:val="00437171"/>
    <w:rsid w:val="0043741A"/>
    <w:rsid w:val="00440D65"/>
    <w:rsid w:val="004413E5"/>
    <w:rsid w:val="00441823"/>
    <w:rsid w:val="00443DF4"/>
    <w:rsid w:val="00443F29"/>
    <w:rsid w:val="004463A6"/>
    <w:rsid w:val="00446FB7"/>
    <w:rsid w:val="004515D4"/>
    <w:rsid w:val="004515E3"/>
    <w:rsid w:val="00452A47"/>
    <w:rsid w:val="00452F36"/>
    <w:rsid w:val="0045342E"/>
    <w:rsid w:val="0045551C"/>
    <w:rsid w:val="00456046"/>
    <w:rsid w:val="0045635E"/>
    <w:rsid w:val="0046034A"/>
    <w:rsid w:val="0046231D"/>
    <w:rsid w:val="00462EA3"/>
    <w:rsid w:val="00464F65"/>
    <w:rsid w:val="00466535"/>
    <w:rsid w:val="00467A1B"/>
    <w:rsid w:val="0047299E"/>
    <w:rsid w:val="00472F55"/>
    <w:rsid w:val="0047414A"/>
    <w:rsid w:val="0047533A"/>
    <w:rsid w:val="00476D65"/>
    <w:rsid w:val="00476EDC"/>
    <w:rsid w:val="00476FB6"/>
    <w:rsid w:val="00477D85"/>
    <w:rsid w:val="004801B3"/>
    <w:rsid w:val="00480F8E"/>
    <w:rsid w:val="0048142B"/>
    <w:rsid w:val="00482472"/>
    <w:rsid w:val="00486950"/>
    <w:rsid w:val="00487C09"/>
    <w:rsid w:val="00491570"/>
    <w:rsid w:val="0049315C"/>
    <w:rsid w:val="004943E5"/>
    <w:rsid w:val="004955BD"/>
    <w:rsid w:val="0049593C"/>
    <w:rsid w:val="00496C5C"/>
    <w:rsid w:val="004A35F7"/>
    <w:rsid w:val="004A6520"/>
    <w:rsid w:val="004A71E3"/>
    <w:rsid w:val="004B0F31"/>
    <w:rsid w:val="004B19A1"/>
    <w:rsid w:val="004B1DFC"/>
    <w:rsid w:val="004B2BDB"/>
    <w:rsid w:val="004B3976"/>
    <w:rsid w:val="004B6698"/>
    <w:rsid w:val="004B765E"/>
    <w:rsid w:val="004B766C"/>
    <w:rsid w:val="004C18AB"/>
    <w:rsid w:val="004C1A06"/>
    <w:rsid w:val="004C6A6C"/>
    <w:rsid w:val="004C74A8"/>
    <w:rsid w:val="004D0019"/>
    <w:rsid w:val="004D0B46"/>
    <w:rsid w:val="004D213F"/>
    <w:rsid w:val="004D3100"/>
    <w:rsid w:val="004D389E"/>
    <w:rsid w:val="004D418E"/>
    <w:rsid w:val="004D456C"/>
    <w:rsid w:val="004D4AF7"/>
    <w:rsid w:val="004D5081"/>
    <w:rsid w:val="004D56D8"/>
    <w:rsid w:val="004D6857"/>
    <w:rsid w:val="004D6B2C"/>
    <w:rsid w:val="004E05AC"/>
    <w:rsid w:val="004E0F78"/>
    <w:rsid w:val="004E10B6"/>
    <w:rsid w:val="004E1AFF"/>
    <w:rsid w:val="004E1BD9"/>
    <w:rsid w:val="004E23F6"/>
    <w:rsid w:val="004E5225"/>
    <w:rsid w:val="004E72FA"/>
    <w:rsid w:val="004F2C9F"/>
    <w:rsid w:val="004F6C1E"/>
    <w:rsid w:val="004F6D58"/>
    <w:rsid w:val="004F7774"/>
    <w:rsid w:val="004F788D"/>
    <w:rsid w:val="0050483C"/>
    <w:rsid w:val="00505354"/>
    <w:rsid w:val="005055B6"/>
    <w:rsid w:val="00505B57"/>
    <w:rsid w:val="00506F17"/>
    <w:rsid w:val="0051345A"/>
    <w:rsid w:val="00513778"/>
    <w:rsid w:val="005138A3"/>
    <w:rsid w:val="00517A90"/>
    <w:rsid w:val="00521912"/>
    <w:rsid w:val="00522821"/>
    <w:rsid w:val="005238F6"/>
    <w:rsid w:val="00523D5F"/>
    <w:rsid w:val="00527AD5"/>
    <w:rsid w:val="005300C0"/>
    <w:rsid w:val="005310C4"/>
    <w:rsid w:val="005318DE"/>
    <w:rsid w:val="005321B9"/>
    <w:rsid w:val="00533D15"/>
    <w:rsid w:val="00536574"/>
    <w:rsid w:val="0053661E"/>
    <w:rsid w:val="00537EF0"/>
    <w:rsid w:val="00540C62"/>
    <w:rsid w:val="005420C8"/>
    <w:rsid w:val="00542707"/>
    <w:rsid w:val="005431CF"/>
    <w:rsid w:val="0054324D"/>
    <w:rsid w:val="0054369F"/>
    <w:rsid w:val="0054472D"/>
    <w:rsid w:val="00546F38"/>
    <w:rsid w:val="00550465"/>
    <w:rsid w:val="00551A27"/>
    <w:rsid w:val="00551A36"/>
    <w:rsid w:val="00552E71"/>
    <w:rsid w:val="00553454"/>
    <w:rsid w:val="00554353"/>
    <w:rsid w:val="00554784"/>
    <w:rsid w:val="00555094"/>
    <w:rsid w:val="00555ADF"/>
    <w:rsid w:val="00555D8E"/>
    <w:rsid w:val="005561C2"/>
    <w:rsid w:val="005561EC"/>
    <w:rsid w:val="00556E0E"/>
    <w:rsid w:val="00560643"/>
    <w:rsid w:val="005611B9"/>
    <w:rsid w:val="005640A8"/>
    <w:rsid w:val="00564509"/>
    <w:rsid w:val="00565E0A"/>
    <w:rsid w:val="00566B6D"/>
    <w:rsid w:val="00567AF1"/>
    <w:rsid w:val="00571AAF"/>
    <w:rsid w:val="00574422"/>
    <w:rsid w:val="0057524C"/>
    <w:rsid w:val="005753F1"/>
    <w:rsid w:val="00576190"/>
    <w:rsid w:val="005813F4"/>
    <w:rsid w:val="00582141"/>
    <w:rsid w:val="00582BA5"/>
    <w:rsid w:val="00583FA8"/>
    <w:rsid w:val="00584E26"/>
    <w:rsid w:val="00585B77"/>
    <w:rsid w:val="0058663F"/>
    <w:rsid w:val="005902A8"/>
    <w:rsid w:val="00594FF5"/>
    <w:rsid w:val="00596D5C"/>
    <w:rsid w:val="005A0793"/>
    <w:rsid w:val="005A21AA"/>
    <w:rsid w:val="005A51E4"/>
    <w:rsid w:val="005A60BD"/>
    <w:rsid w:val="005A6769"/>
    <w:rsid w:val="005B2126"/>
    <w:rsid w:val="005B3193"/>
    <w:rsid w:val="005B31F4"/>
    <w:rsid w:val="005B3718"/>
    <w:rsid w:val="005B3F2F"/>
    <w:rsid w:val="005B4D36"/>
    <w:rsid w:val="005B4FB1"/>
    <w:rsid w:val="005C01E6"/>
    <w:rsid w:val="005C1207"/>
    <w:rsid w:val="005C148D"/>
    <w:rsid w:val="005C1E73"/>
    <w:rsid w:val="005C36B8"/>
    <w:rsid w:val="005C40A8"/>
    <w:rsid w:val="005C4495"/>
    <w:rsid w:val="005C4AC5"/>
    <w:rsid w:val="005C5A46"/>
    <w:rsid w:val="005C7328"/>
    <w:rsid w:val="005D06CD"/>
    <w:rsid w:val="005D4E7B"/>
    <w:rsid w:val="005D7AB4"/>
    <w:rsid w:val="005E192B"/>
    <w:rsid w:val="005E20BA"/>
    <w:rsid w:val="005E2600"/>
    <w:rsid w:val="005E3ADE"/>
    <w:rsid w:val="005E5D0F"/>
    <w:rsid w:val="005E6F5A"/>
    <w:rsid w:val="005F13C1"/>
    <w:rsid w:val="005F141C"/>
    <w:rsid w:val="005F1E6D"/>
    <w:rsid w:val="005F2095"/>
    <w:rsid w:val="005F53AB"/>
    <w:rsid w:val="005F6389"/>
    <w:rsid w:val="005F6D93"/>
    <w:rsid w:val="00600A8E"/>
    <w:rsid w:val="00600CBE"/>
    <w:rsid w:val="00602171"/>
    <w:rsid w:val="006022CE"/>
    <w:rsid w:val="00603AFC"/>
    <w:rsid w:val="00604CDA"/>
    <w:rsid w:val="00607228"/>
    <w:rsid w:val="00607B25"/>
    <w:rsid w:val="00611748"/>
    <w:rsid w:val="00611CE6"/>
    <w:rsid w:val="00614A02"/>
    <w:rsid w:val="006178C6"/>
    <w:rsid w:val="00620633"/>
    <w:rsid w:val="006218B5"/>
    <w:rsid w:val="00623897"/>
    <w:rsid w:val="006242AE"/>
    <w:rsid w:val="0062448A"/>
    <w:rsid w:val="00625043"/>
    <w:rsid w:val="0062664F"/>
    <w:rsid w:val="00627C2F"/>
    <w:rsid w:val="0063011F"/>
    <w:rsid w:val="00631597"/>
    <w:rsid w:val="00631D40"/>
    <w:rsid w:val="00633F4F"/>
    <w:rsid w:val="00635C41"/>
    <w:rsid w:val="006368DB"/>
    <w:rsid w:val="00637B2E"/>
    <w:rsid w:val="00637CCA"/>
    <w:rsid w:val="00637F63"/>
    <w:rsid w:val="00637F71"/>
    <w:rsid w:val="006401E6"/>
    <w:rsid w:val="00641611"/>
    <w:rsid w:val="00645E3D"/>
    <w:rsid w:val="0064679F"/>
    <w:rsid w:val="00647771"/>
    <w:rsid w:val="006479FA"/>
    <w:rsid w:val="006531A7"/>
    <w:rsid w:val="00655232"/>
    <w:rsid w:val="006554E0"/>
    <w:rsid w:val="0066286B"/>
    <w:rsid w:val="00663B23"/>
    <w:rsid w:val="00665C9B"/>
    <w:rsid w:val="006661DB"/>
    <w:rsid w:val="006668AA"/>
    <w:rsid w:val="00670F65"/>
    <w:rsid w:val="0067560B"/>
    <w:rsid w:val="00676919"/>
    <w:rsid w:val="00676DFD"/>
    <w:rsid w:val="00681160"/>
    <w:rsid w:val="006812FE"/>
    <w:rsid w:val="006819DD"/>
    <w:rsid w:val="00681F6F"/>
    <w:rsid w:val="00683F6B"/>
    <w:rsid w:val="00685A77"/>
    <w:rsid w:val="006905DA"/>
    <w:rsid w:val="00691517"/>
    <w:rsid w:val="006927ED"/>
    <w:rsid w:val="00692FD0"/>
    <w:rsid w:val="0069350E"/>
    <w:rsid w:val="00693BE5"/>
    <w:rsid w:val="00695ECA"/>
    <w:rsid w:val="0069659F"/>
    <w:rsid w:val="00696B7B"/>
    <w:rsid w:val="0069788C"/>
    <w:rsid w:val="00697FF8"/>
    <w:rsid w:val="006A10F7"/>
    <w:rsid w:val="006A131D"/>
    <w:rsid w:val="006A2F02"/>
    <w:rsid w:val="006A75C5"/>
    <w:rsid w:val="006A75D0"/>
    <w:rsid w:val="006B0B4B"/>
    <w:rsid w:val="006B0FF6"/>
    <w:rsid w:val="006B17BA"/>
    <w:rsid w:val="006B4C5A"/>
    <w:rsid w:val="006B5F78"/>
    <w:rsid w:val="006B70A3"/>
    <w:rsid w:val="006C1042"/>
    <w:rsid w:val="006C48D7"/>
    <w:rsid w:val="006C5F5A"/>
    <w:rsid w:val="006C6124"/>
    <w:rsid w:val="006C6AB8"/>
    <w:rsid w:val="006D05C3"/>
    <w:rsid w:val="006D0AEC"/>
    <w:rsid w:val="006D201D"/>
    <w:rsid w:val="006D2F7E"/>
    <w:rsid w:val="006D3F2F"/>
    <w:rsid w:val="006D4EF1"/>
    <w:rsid w:val="006D5235"/>
    <w:rsid w:val="006D5745"/>
    <w:rsid w:val="006D5916"/>
    <w:rsid w:val="006E1043"/>
    <w:rsid w:val="006E12A8"/>
    <w:rsid w:val="006E1D81"/>
    <w:rsid w:val="006E26C6"/>
    <w:rsid w:val="006E3A44"/>
    <w:rsid w:val="006E416F"/>
    <w:rsid w:val="006E5951"/>
    <w:rsid w:val="006E6433"/>
    <w:rsid w:val="006E7243"/>
    <w:rsid w:val="006E76C7"/>
    <w:rsid w:val="006F3302"/>
    <w:rsid w:val="006F39E8"/>
    <w:rsid w:val="006F3ADD"/>
    <w:rsid w:val="006F48A9"/>
    <w:rsid w:val="006F48B3"/>
    <w:rsid w:val="006F4E54"/>
    <w:rsid w:val="006F52F8"/>
    <w:rsid w:val="006F63D6"/>
    <w:rsid w:val="006F64FE"/>
    <w:rsid w:val="006F6586"/>
    <w:rsid w:val="006F6D2E"/>
    <w:rsid w:val="006F7C21"/>
    <w:rsid w:val="006F7EB3"/>
    <w:rsid w:val="00702636"/>
    <w:rsid w:val="00702F0E"/>
    <w:rsid w:val="00703684"/>
    <w:rsid w:val="00704650"/>
    <w:rsid w:val="00707300"/>
    <w:rsid w:val="007076AB"/>
    <w:rsid w:val="00707AD9"/>
    <w:rsid w:val="0071428F"/>
    <w:rsid w:val="007144D0"/>
    <w:rsid w:val="0071518C"/>
    <w:rsid w:val="007153FC"/>
    <w:rsid w:val="00715504"/>
    <w:rsid w:val="00716426"/>
    <w:rsid w:val="00720347"/>
    <w:rsid w:val="00720802"/>
    <w:rsid w:val="00722E88"/>
    <w:rsid w:val="0072359B"/>
    <w:rsid w:val="00724099"/>
    <w:rsid w:val="007247D6"/>
    <w:rsid w:val="00726CDC"/>
    <w:rsid w:val="00726D53"/>
    <w:rsid w:val="0072745B"/>
    <w:rsid w:val="00730A84"/>
    <w:rsid w:val="0073263B"/>
    <w:rsid w:val="00732EDC"/>
    <w:rsid w:val="007332A3"/>
    <w:rsid w:val="00735E69"/>
    <w:rsid w:val="00737702"/>
    <w:rsid w:val="00737E19"/>
    <w:rsid w:val="00740106"/>
    <w:rsid w:val="007406C7"/>
    <w:rsid w:val="007409FC"/>
    <w:rsid w:val="007411E3"/>
    <w:rsid w:val="00741CE7"/>
    <w:rsid w:val="00742AF9"/>
    <w:rsid w:val="00751390"/>
    <w:rsid w:val="00752DA2"/>
    <w:rsid w:val="007548D3"/>
    <w:rsid w:val="00755B83"/>
    <w:rsid w:val="00755D6F"/>
    <w:rsid w:val="00756B4F"/>
    <w:rsid w:val="00756C83"/>
    <w:rsid w:val="007571E2"/>
    <w:rsid w:val="0075764E"/>
    <w:rsid w:val="00760762"/>
    <w:rsid w:val="00761B96"/>
    <w:rsid w:val="00761C79"/>
    <w:rsid w:val="00766893"/>
    <w:rsid w:val="00766967"/>
    <w:rsid w:val="00766CE0"/>
    <w:rsid w:val="00766DAA"/>
    <w:rsid w:val="00770F95"/>
    <w:rsid w:val="00773FD4"/>
    <w:rsid w:val="007762B3"/>
    <w:rsid w:val="007774D7"/>
    <w:rsid w:val="00777926"/>
    <w:rsid w:val="00777B39"/>
    <w:rsid w:val="0078451B"/>
    <w:rsid w:val="007847AC"/>
    <w:rsid w:val="00786296"/>
    <w:rsid w:val="00790334"/>
    <w:rsid w:val="0079138E"/>
    <w:rsid w:val="007914FA"/>
    <w:rsid w:val="00792652"/>
    <w:rsid w:val="0079274D"/>
    <w:rsid w:val="00793B67"/>
    <w:rsid w:val="00796CBC"/>
    <w:rsid w:val="007A0A22"/>
    <w:rsid w:val="007A0A96"/>
    <w:rsid w:val="007A157B"/>
    <w:rsid w:val="007A2493"/>
    <w:rsid w:val="007A5652"/>
    <w:rsid w:val="007A672C"/>
    <w:rsid w:val="007B1F67"/>
    <w:rsid w:val="007B1FD1"/>
    <w:rsid w:val="007B2150"/>
    <w:rsid w:val="007B21F3"/>
    <w:rsid w:val="007B27A6"/>
    <w:rsid w:val="007B2AFD"/>
    <w:rsid w:val="007B52B1"/>
    <w:rsid w:val="007C000E"/>
    <w:rsid w:val="007C065C"/>
    <w:rsid w:val="007C0E41"/>
    <w:rsid w:val="007C1270"/>
    <w:rsid w:val="007C1D91"/>
    <w:rsid w:val="007C27A8"/>
    <w:rsid w:val="007C337A"/>
    <w:rsid w:val="007C3955"/>
    <w:rsid w:val="007C3BC5"/>
    <w:rsid w:val="007C3D4C"/>
    <w:rsid w:val="007C4845"/>
    <w:rsid w:val="007C59FE"/>
    <w:rsid w:val="007C7677"/>
    <w:rsid w:val="007D033F"/>
    <w:rsid w:val="007D0908"/>
    <w:rsid w:val="007D3C41"/>
    <w:rsid w:val="007D70EE"/>
    <w:rsid w:val="007D70F1"/>
    <w:rsid w:val="007D78AE"/>
    <w:rsid w:val="007E09B7"/>
    <w:rsid w:val="007E0B1B"/>
    <w:rsid w:val="007E0CC4"/>
    <w:rsid w:val="007E216F"/>
    <w:rsid w:val="007E2D41"/>
    <w:rsid w:val="007E5433"/>
    <w:rsid w:val="007E5713"/>
    <w:rsid w:val="007E6776"/>
    <w:rsid w:val="007F10C2"/>
    <w:rsid w:val="007F1EB6"/>
    <w:rsid w:val="007F3473"/>
    <w:rsid w:val="007F365C"/>
    <w:rsid w:val="007F505E"/>
    <w:rsid w:val="007F5138"/>
    <w:rsid w:val="00801C1E"/>
    <w:rsid w:val="00802EEB"/>
    <w:rsid w:val="0080327D"/>
    <w:rsid w:val="0080453A"/>
    <w:rsid w:val="00806582"/>
    <w:rsid w:val="00806878"/>
    <w:rsid w:val="00810FD0"/>
    <w:rsid w:val="008119BC"/>
    <w:rsid w:val="008125E6"/>
    <w:rsid w:val="00825147"/>
    <w:rsid w:val="00826DD4"/>
    <w:rsid w:val="00830746"/>
    <w:rsid w:val="00832FDE"/>
    <w:rsid w:val="008347F7"/>
    <w:rsid w:val="00834F9E"/>
    <w:rsid w:val="00835B44"/>
    <w:rsid w:val="0084127E"/>
    <w:rsid w:val="00841435"/>
    <w:rsid w:val="0084161C"/>
    <w:rsid w:val="008419EF"/>
    <w:rsid w:val="00842809"/>
    <w:rsid w:val="00842C5C"/>
    <w:rsid w:val="008432B5"/>
    <w:rsid w:val="008437B0"/>
    <w:rsid w:val="00843A0D"/>
    <w:rsid w:val="00845912"/>
    <w:rsid w:val="008478C6"/>
    <w:rsid w:val="0085040D"/>
    <w:rsid w:val="0085153A"/>
    <w:rsid w:val="00851FEB"/>
    <w:rsid w:val="008528F8"/>
    <w:rsid w:val="00852B0E"/>
    <w:rsid w:val="008531DB"/>
    <w:rsid w:val="0085538F"/>
    <w:rsid w:val="00855BCA"/>
    <w:rsid w:val="00855F72"/>
    <w:rsid w:val="00860595"/>
    <w:rsid w:val="00862C10"/>
    <w:rsid w:val="00862FA5"/>
    <w:rsid w:val="00863452"/>
    <w:rsid w:val="008635F7"/>
    <w:rsid w:val="008645DC"/>
    <w:rsid w:val="00864680"/>
    <w:rsid w:val="0086766E"/>
    <w:rsid w:val="0086796C"/>
    <w:rsid w:val="00867C50"/>
    <w:rsid w:val="008705A9"/>
    <w:rsid w:val="00870871"/>
    <w:rsid w:val="00872823"/>
    <w:rsid w:val="0087480A"/>
    <w:rsid w:val="008756FF"/>
    <w:rsid w:val="00875806"/>
    <w:rsid w:val="00877484"/>
    <w:rsid w:val="008779D1"/>
    <w:rsid w:val="00881718"/>
    <w:rsid w:val="0088204E"/>
    <w:rsid w:val="0088275A"/>
    <w:rsid w:val="00882C3B"/>
    <w:rsid w:val="00884E25"/>
    <w:rsid w:val="00886C2D"/>
    <w:rsid w:val="008870E5"/>
    <w:rsid w:val="00892013"/>
    <w:rsid w:val="00893074"/>
    <w:rsid w:val="008968C0"/>
    <w:rsid w:val="00896E23"/>
    <w:rsid w:val="00897013"/>
    <w:rsid w:val="008A015B"/>
    <w:rsid w:val="008A24A1"/>
    <w:rsid w:val="008A3293"/>
    <w:rsid w:val="008A4599"/>
    <w:rsid w:val="008B1A75"/>
    <w:rsid w:val="008B6546"/>
    <w:rsid w:val="008B7F5D"/>
    <w:rsid w:val="008C028D"/>
    <w:rsid w:val="008C0C8F"/>
    <w:rsid w:val="008C2395"/>
    <w:rsid w:val="008C410D"/>
    <w:rsid w:val="008C551F"/>
    <w:rsid w:val="008C5B29"/>
    <w:rsid w:val="008D11C7"/>
    <w:rsid w:val="008D49BA"/>
    <w:rsid w:val="008D7FC8"/>
    <w:rsid w:val="008E0C56"/>
    <w:rsid w:val="008E12D8"/>
    <w:rsid w:val="008E3CD7"/>
    <w:rsid w:val="008E5DA5"/>
    <w:rsid w:val="008E60DF"/>
    <w:rsid w:val="008E64C1"/>
    <w:rsid w:val="008E70E9"/>
    <w:rsid w:val="008F1E81"/>
    <w:rsid w:val="008F38DA"/>
    <w:rsid w:val="008F4057"/>
    <w:rsid w:val="008F59FC"/>
    <w:rsid w:val="008F6BE0"/>
    <w:rsid w:val="008F704E"/>
    <w:rsid w:val="00900316"/>
    <w:rsid w:val="0090322F"/>
    <w:rsid w:val="00904A13"/>
    <w:rsid w:val="00906AB3"/>
    <w:rsid w:val="009134E9"/>
    <w:rsid w:val="009150AD"/>
    <w:rsid w:val="00915BBA"/>
    <w:rsid w:val="00916A2A"/>
    <w:rsid w:val="00917DD5"/>
    <w:rsid w:val="00917E4F"/>
    <w:rsid w:val="00920A57"/>
    <w:rsid w:val="009230FB"/>
    <w:rsid w:val="009239DF"/>
    <w:rsid w:val="009257B0"/>
    <w:rsid w:val="00926685"/>
    <w:rsid w:val="009314EC"/>
    <w:rsid w:val="00933E99"/>
    <w:rsid w:val="00936F9A"/>
    <w:rsid w:val="009408EA"/>
    <w:rsid w:val="00941617"/>
    <w:rsid w:val="00943D81"/>
    <w:rsid w:val="00946C42"/>
    <w:rsid w:val="009473CB"/>
    <w:rsid w:val="009475EE"/>
    <w:rsid w:val="00951306"/>
    <w:rsid w:val="00951486"/>
    <w:rsid w:val="009517B6"/>
    <w:rsid w:val="00952943"/>
    <w:rsid w:val="0095397D"/>
    <w:rsid w:val="00953C3E"/>
    <w:rsid w:val="00955B1C"/>
    <w:rsid w:val="00957558"/>
    <w:rsid w:val="00960C63"/>
    <w:rsid w:val="00961425"/>
    <w:rsid w:val="00963809"/>
    <w:rsid w:val="009641FC"/>
    <w:rsid w:val="00964EE3"/>
    <w:rsid w:val="00967213"/>
    <w:rsid w:val="0097003A"/>
    <w:rsid w:val="009711B9"/>
    <w:rsid w:val="00973F50"/>
    <w:rsid w:val="009753EA"/>
    <w:rsid w:val="00975759"/>
    <w:rsid w:val="00977CC0"/>
    <w:rsid w:val="00981B84"/>
    <w:rsid w:val="009830D7"/>
    <w:rsid w:val="00983609"/>
    <w:rsid w:val="00983660"/>
    <w:rsid w:val="0098375A"/>
    <w:rsid w:val="00984FE5"/>
    <w:rsid w:val="00985806"/>
    <w:rsid w:val="009864C6"/>
    <w:rsid w:val="00986839"/>
    <w:rsid w:val="0098702A"/>
    <w:rsid w:val="00991679"/>
    <w:rsid w:val="00991DB4"/>
    <w:rsid w:val="0099668C"/>
    <w:rsid w:val="00996E0B"/>
    <w:rsid w:val="00996F2D"/>
    <w:rsid w:val="009A0E50"/>
    <w:rsid w:val="009A2027"/>
    <w:rsid w:val="009A3E76"/>
    <w:rsid w:val="009A4ADD"/>
    <w:rsid w:val="009A695C"/>
    <w:rsid w:val="009B05D1"/>
    <w:rsid w:val="009B0958"/>
    <w:rsid w:val="009B4760"/>
    <w:rsid w:val="009B5DBF"/>
    <w:rsid w:val="009B6585"/>
    <w:rsid w:val="009B66D8"/>
    <w:rsid w:val="009B67B5"/>
    <w:rsid w:val="009B6E0E"/>
    <w:rsid w:val="009B7A02"/>
    <w:rsid w:val="009C0594"/>
    <w:rsid w:val="009C0E1B"/>
    <w:rsid w:val="009C21EF"/>
    <w:rsid w:val="009C3082"/>
    <w:rsid w:val="009C4612"/>
    <w:rsid w:val="009C5DF7"/>
    <w:rsid w:val="009D0874"/>
    <w:rsid w:val="009D1A63"/>
    <w:rsid w:val="009D1BB5"/>
    <w:rsid w:val="009D1BCB"/>
    <w:rsid w:val="009D23B2"/>
    <w:rsid w:val="009D2E10"/>
    <w:rsid w:val="009D4E41"/>
    <w:rsid w:val="009D4E4B"/>
    <w:rsid w:val="009D7260"/>
    <w:rsid w:val="009E0036"/>
    <w:rsid w:val="009E183B"/>
    <w:rsid w:val="009E2165"/>
    <w:rsid w:val="009E39CB"/>
    <w:rsid w:val="009E63E9"/>
    <w:rsid w:val="009E6A3F"/>
    <w:rsid w:val="009E6A97"/>
    <w:rsid w:val="009F0894"/>
    <w:rsid w:val="009F15BA"/>
    <w:rsid w:val="00A024DB"/>
    <w:rsid w:val="00A02CEA"/>
    <w:rsid w:val="00A0303C"/>
    <w:rsid w:val="00A05C08"/>
    <w:rsid w:val="00A05F24"/>
    <w:rsid w:val="00A0661B"/>
    <w:rsid w:val="00A06A5A"/>
    <w:rsid w:val="00A0743D"/>
    <w:rsid w:val="00A1014D"/>
    <w:rsid w:val="00A11409"/>
    <w:rsid w:val="00A16056"/>
    <w:rsid w:val="00A169CE"/>
    <w:rsid w:val="00A16FE7"/>
    <w:rsid w:val="00A17B77"/>
    <w:rsid w:val="00A24216"/>
    <w:rsid w:val="00A2553E"/>
    <w:rsid w:val="00A25A87"/>
    <w:rsid w:val="00A2689C"/>
    <w:rsid w:val="00A2718A"/>
    <w:rsid w:val="00A31271"/>
    <w:rsid w:val="00A31E51"/>
    <w:rsid w:val="00A320AF"/>
    <w:rsid w:val="00A33851"/>
    <w:rsid w:val="00A33C76"/>
    <w:rsid w:val="00A34A80"/>
    <w:rsid w:val="00A36558"/>
    <w:rsid w:val="00A37B45"/>
    <w:rsid w:val="00A40224"/>
    <w:rsid w:val="00A45F31"/>
    <w:rsid w:val="00A474DB"/>
    <w:rsid w:val="00A50DDB"/>
    <w:rsid w:val="00A51582"/>
    <w:rsid w:val="00A524CA"/>
    <w:rsid w:val="00A567DA"/>
    <w:rsid w:val="00A569ED"/>
    <w:rsid w:val="00A56EC0"/>
    <w:rsid w:val="00A56F28"/>
    <w:rsid w:val="00A603A8"/>
    <w:rsid w:val="00A60676"/>
    <w:rsid w:val="00A61A59"/>
    <w:rsid w:val="00A63D3F"/>
    <w:rsid w:val="00A642AF"/>
    <w:rsid w:val="00A643DF"/>
    <w:rsid w:val="00A64870"/>
    <w:rsid w:val="00A64D3E"/>
    <w:rsid w:val="00A65491"/>
    <w:rsid w:val="00A66D0B"/>
    <w:rsid w:val="00A7010A"/>
    <w:rsid w:val="00A71243"/>
    <w:rsid w:val="00A71505"/>
    <w:rsid w:val="00A72B0E"/>
    <w:rsid w:val="00A72FAD"/>
    <w:rsid w:val="00A72FCE"/>
    <w:rsid w:val="00A73390"/>
    <w:rsid w:val="00A735C4"/>
    <w:rsid w:val="00A77E3D"/>
    <w:rsid w:val="00A80B31"/>
    <w:rsid w:val="00A84F7A"/>
    <w:rsid w:val="00A864E3"/>
    <w:rsid w:val="00A90127"/>
    <w:rsid w:val="00A902FF"/>
    <w:rsid w:val="00A909BE"/>
    <w:rsid w:val="00A93610"/>
    <w:rsid w:val="00A93E5D"/>
    <w:rsid w:val="00A95AED"/>
    <w:rsid w:val="00A96C38"/>
    <w:rsid w:val="00A96D9A"/>
    <w:rsid w:val="00A96E7D"/>
    <w:rsid w:val="00AA038D"/>
    <w:rsid w:val="00AA0750"/>
    <w:rsid w:val="00AA09F1"/>
    <w:rsid w:val="00AA647B"/>
    <w:rsid w:val="00AA6631"/>
    <w:rsid w:val="00AA69DF"/>
    <w:rsid w:val="00AA7235"/>
    <w:rsid w:val="00AA7F68"/>
    <w:rsid w:val="00AB0759"/>
    <w:rsid w:val="00AB0944"/>
    <w:rsid w:val="00AB0E97"/>
    <w:rsid w:val="00AB2F3C"/>
    <w:rsid w:val="00AB7B2D"/>
    <w:rsid w:val="00AC1481"/>
    <w:rsid w:val="00AC1ACE"/>
    <w:rsid w:val="00AC2279"/>
    <w:rsid w:val="00AC25AE"/>
    <w:rsid w:val="00AC2A8A"/>
    <w:rsid w:val="00AC30CC"/>
    <w:rsid w:val="00AC5768"/>
    <w:rsid w:val="00AC5BD2"/>
    <w:rsid w:val="00AC6ED7"/>
    <w:rsid w:val="00AD0F18"/>
    <w:rsid w:val="00AD2581"/>
    <w:rsid w:val="00AD26B2"/>
    <w:rsid w:val="00AD6F3F"/>
    <w:rsid w:val="00AE0179"/>
    <w:rsid w:val="00AE177B"/>
    <w:rsid w:val="00AE3458"/>
    <w:rsid w:val="00AE471E"/>
    <w:rsid w:val="00AE50EF"/>
    <w:rsid w:val="00AE595C"/>
    <w:rsid w:val="00AE5CFB"/>
    <w:rsid w:val="00AE5E71"/>
    <w:rsid w:val="00AE69C6"/>
    <w:rsid w:val="00AE70DB"/>
    <w:rsid w:val="00AE7886"/>
    <w:rsid w:val="00AE7AE5"/>
    <w:rsid w:val="00AF024F"/>
    <w:rsid w:val="00AF1452"/>
    <w:rsid w:val="00AF1BFA"/>
    <w:rsid w:val="00AF3AA2"/>
    <w:rsid w:val="00AF494E"/>
    <w:rsid w:val="00AF5590"/>
    <w:rsid w:val="00AF6330"/>
    <w:rsid w:val="00AF786C"/>
    <w:rsid w:val="00B002AA"/>
    <w:rsid w:val="00B014D9"/>
    <w:rsid w:val="00B018C5"/>
    <w:rsid w:val="00B01C17"/>
    <w:rsid w:val="00B026C6"/>
    <w:rsid w:val="00B02759"/>
    <w:rsid w:val="00B028E6"/>
    <w:rsid w:val="00B03A74"/>
    <w:rsid w:val="00B04E8F"/>
    <w:rsid w:val="00B055A6"/>
    <w:rsid w:val="00B107B3"/>
    <w:rsid w:val="00B11D5A"/>
    <w:rsid w:val="00B13936"/>
    <w:rsid w:val="00B16C0D"/>
    <w:rsid w:val="00B22BC5"/>
    <w:rsid w:val="00B22D5A"/>
    <w:rsid w:val="00B25102"/>
    <w:rsid w:val="00B25678"/>
    <w:rsid w:val="00B25829"/>
    <w:rsid w:val="00B25E25"/>
    <w:rsid w:val="00B26635"/>
    <w:rsid w:val="00B26C63"/>
    <w:rsid w:val="00B279C4"/>
    <w:rsid w:val="00B30405"/>
    <w:rsid w:val="00B314F6"/>
    <w:rsid w:val="00B31F85"/>
    <w:rsid w:val="00B32FB4"/>
    <w:rsid w:val="00B33DB9"/>
    <w:rsid w:val="00B3478F"/>
    <w:rsid w:val="00B34ADD"/>
    <w:rsid w:val="00B360A5"/>
    <w:rsid w:val="00B3713D"/>
    <w:rsid w:val="00B40575"/>
    <w:rsid w:val="00B43BEF"/>
    <w:rsid w:val="00B4470B"/>
    <w:rsid w:val="00B44D59"/>
    <w:rsid w:val="00B47264"/>
    <w:rsid w:val="00B47285"/>
    <w:rsid w:val="00B47BF7"/>
    <w:rsid w:val="00B50467"/>
    <w:rsid w:val="00B515AA"/>
    <w:rsid w:val="00B52797"/>
    <w:rsid w:val="00B52FDC"/>
    <w:rsid w:val="00B5378B"/>
    <w:rsid w:val="00B53998"/>
    <w:rsid w:val="00B54203"/>
    <w:rsid w:val="00B54D7B"/>
    <w:rsid w:val="00B57199"/>
    <w:rsid w:val="00B57E23"/>
    <w:rsid w:val="00B631A3"/>
    <w:rsid w:val="00B63479"/>
    <w:rsid w:val="00B71870"/>
    <w:rsid w:val="00B72620"/>
    <w:rsid w:val="00B740EF"/>
    <w:rsid w:val="00B7439B"/>
    <w:rsid w:val="00B74CF4"/>
    <w:rsid w:val="00B772EA"/>
    <w:rsid w:val="00B808F3"/>
    <w:rsid w:val="00B81B19"/>
    <w:rsid w:val="00B81CC4"/>
    <w:rsid w:val="00B82D1A"/>
    <w:rsid w:val="00B82ED1"/>
    <w:rsid w:val="00B83A72"/>
    <w:rsid w:val="00B84A19"/>
    <w:rsid w:val="00B84FF9"/>
    <w:rsid w:val="00B8519D"/>
    <w:rsid w:val="00B85B32"/>
    <w:rsid w:val="00B86F23"/>
    <w:rsid w:val="00B90713"/>
    <w:rsid w:val="00B91EE6"/>
    <w:rsid w:val="00B94028"/>
    <w:rsid w:val="00B94384"/>
    <w:rsid w:val="00B94477"/>
    <w:rsid w:val="00B95AB4"/>
    <w:rsid w:val="00B9608F"/>
    <w:rsid w:val="00B976A8"/>
    <w:rsid w:val="00BA037E"/>
    <w:rsid w:val="00BA0DE4"/>
    <w:rsid w:val="00BA1A4E"/>
    <w:rsid w:val="00BA437E"/>
    <w:rsid w:val="00BA4EA0"/>
    <w:rsid w:val="00BA7E09"/>
    <w:rsid w:val="00BB0EF8"/>
    <w:rsid w:val="00BB11BA"/>
    <w:rsid w:val="00BB392B"/>
    <w:rsid w:val="00BB4EF0"/>
    <w:rsid w:val="00BB5335"/>
    <w:rsid w:val="00BB60E3"/>
    <w:rsid w:val="00BB61DD"/>
    <w:rsid w:val="00BC1136"/>
    <w:rsid w:val="00BC4F12"/>
    <w:rsid w:val="00BC5125"/>
    <w:rsid w:val="00BC53C0"/>
    <w:rsid w:val="00BC5566"/>
    <w:rsid w:val="00BC7631"/>
    <w:rsid w:val="00BD2465"/>
    <w:rsid w:val="00BD2473"/>
    <w:rsid w:val="00BD27A5"/>
    <w:rsid w:val="00BD45BB"/>
    <w:rsid w:val="00BD5FC1"/>
    <w:rsid w:val="00BD699D"/>
    <w:rsid w:val="00BD70C5"/>
    <w:rsid w:val="00BD747A"/>
    <w:rsid w:val="00BD798C"/>
    <w:rsid w:val="00BE2201"/>
    <w:rsid w:val="00BE2D29"/>
    <w:rsid w:val="00BE36C2"/>
    <w:rsid w:val="00BE4EFA"/>
    <w:rsid w:val="00BF023C"/>
    <w:rsid w:val="00BF23FC"/>
    <w:rsid w:val="00BF3342"/>
    <w:rsid w:val="00BF5911"/>
    <w:rsid w:val="00BF5FB3"/>
    <w:rsid w:val="00BF6FFF"/>
    <w:rsid w:val="00BF7A17"/>
    <w:rsid w:val="00C01BF2"/>
    <w:rsid w:val="00C020DB"/>
    <w:rsid w:val="00C03AD5"/>
    <w:rsid w:val="00C114C0"/>
    <w:rsid w:val="00C116DD"/>
    <w:rsid w:val="00C11A51"/>
    <w:rsid w:val="00C12B81"/>
    <w:rsid w:val="00C12C5E"/>
    <w:rsid w:val="00C1362C"/>
    <w:rsid w:val="00C143ED"/>
    <w:rsid w:val="00C147FF"/>
    <w:rsid w:val="00C14878"/>
    <w:rsid w:val="00C14983"/>
    <w:rsid w:val="00C15E8A"/>
    <w:rsid w:val="00C217CF"/>
    <w:rsid w:val="00C233F9"/>
    <w:rsid w:val="00C23947"/>
    <w:rsid w:val="00C23FD8"/>
    <w:rsid w:val="00C30218"/>
    <w:rsid w:val="00C3354E"/>
    <w:rsid w:val="00C348EA"/>
    <w:rsid w:val="00C35C2F"/>
    <w:rsid w:val="00C35DC8"/>
    <w:rsid w:val="00C401ED"/>
    <w:rsid w:val="00C40D0B"/>
    <w:rsid w:val="00C456EC"/>
    <w:rsid w:val="00C45A52"/>
    <w:rsid w:val="00C45D73"/>
    <w:rsid w:val="00C51475"/>
    <w:rsid w:val="00C527F9"/>
    <w:rsid w:val="00C54733"/>
    <w:rsid w:val="00C54D95"/>
    <w:rsid w:val="00C562B5"/>
    <w:rsid w:val="00C5798A"/>
    <w:rsid w:val="00C57DAD"/>
    <w:rsid w:val="00C60F36"/>
    <w:rsid w:val="00C61050"/>
    <w:rsid w:val="00C61F02"/>
    <w:rsid w:val="00C621D9"/>
    <w:rsid w:val="00C636A8"/>
    <w:rsid w:val="00C7038D"/>
    <w:rsid w:val="00C73BD8"/>
    <w:rsid w:val="00C7485E"/>
    <w:rsid w:val="00C751EC"/>
    <w:rsid w:val="00C7555C"/>
    <w:rsid w:val="00C77670"/>
    <w:rsid w:val="00C80645"/>
    <w:rsid w:val="00C80F35"/>
    <w:rsid w:val="00C80FF1"/>
    <w:rsid w:val="00C81F4C"/>
    <w:rsid w:val="00C85197"/>
    <w:rsid w:val="00C86327"/>
    <w:rsid w:val="00C863AD"/>
    <w:rsid w:val="00C86BC8"/>
    <w:rsid w:val="00C87C6A"/>
    <w:rsid w:val="00C916E2"/>
    <w:rsid w:val="00C917FA"/>
    <w:rsid w:val="00C91BAF"/>
    <w:rsid w:val="00C91E86"/>
    <w:rsid w:val="00C91EF6"/>
    <w:rsid w:val="00C92CB6"/>
    <w:rsid w:val="00C964F4"/>
    <w:rsid w:val="00C97744"/>
    <w:rsid w:val="00C97D37"/>
    <w:rsid w:val="00C97EFA"/>
    <w:rsid w:val="00CA31F0"/>
    <w:rsid w:val="00CA4656"/>
    <w:rsid w:val="00CA7B1C"/>
    <w:rsid w:val="00CB017A"/>
    <w:rsid w:val="00CB6F3C"/>
    <w:rsid w:val="00CC11D9"/>
    <w:rsid w:val="00CC125D"/>
    <w:rsid w:val="00CC41D6"/>
    <w:rsid w:val="00CC45C3"/>
    <w:rsid w:val="00CC6300"/>
    <w:rsid w:val="00CC6B8F"/>
    <w:rsid w:val="00CC6D5E"/>
    <w:rsid w:val="00CC6E72"/>
    <w:rsid w:val="00CC726B"/>
    <w:rsid w:val="00CD0B18"/>
    <w:rsid w:val="00CD1178"/>
    <w:rsid w:val="00CD2574"/>
    <w:rsid w:val="00CD273C"/>
    <w:rsid w:val="00CD27C9"/>
    <w:rsid w:val="00CD3F4B"/>
    <w:rsid w:val="00CD3F7C"/>
    <w:rsid w:val="00CD5791"/>
    <w:rsid w:val="00CD799F"/>
    <w:rsid w:val="00CE13B1"/>
    <w:rsid w:val="00CE34CE"/>
    <w:rsid w:val="00CE443E"/>
    <w:rsid w:val="00CE4A15"/>
    <w:rsid w:val="00CE5AF8"/>
    <w:rsid w:val="00CE6980"/>
    <w:rsid w:val="00CE6E31"/>
    <w:rsid w:val="00CE6E51"/>
    <w:rsid w:val="00CE78C4"/>
    <w:rsid w:val="00CF02B0"/>
    <w:rsid w:val="00CF056D"/>
    <w:rsid w:val="00CF0C31"/>
    <w:rsid w:val="00CF1591"/>
    <w:rsid w:val="00D00BF8"/>
    <w:rsid w:val="00D02E99"/>
    <w:rsid w:val="00D02F99"/>
    <w:rsid w:val="00D03AF4"/>
    <w:rsid w:val="00D04EE2"/>
    <w:rsid w:val="00D0545B"/>
    <w:rsid w:val="00D05929"/>
    <w:rsid w:val="00D06503"/>
    <w:rsid w:val="00D068B7"/>
    <w:rsid w:val="00D06ADA"/>
    <w:rsid w:val="00D14430"/>
    <w:rsid w:val="00D15881"/>
    <w:rsid w:val="00D2009C"/>
    <w:rsid w:val="00D201C7"/>
    <w:rsid w:val="00D306F8"/>
    <w:rsid w:val="00D32706"/>
    <w:rsid w:val="00D32E96"/>
    <w:rsid w:val="00D335F1"/>
    <w:rsid w:val="00D33D66"/>
    <w:rsid w:val="00D36152"/>
    <w:rsid w:val="00D379D8"/>
    <w:rsid w:val="00D40186"/>
    <w:rsid w:val="00D41144"/>
    <w:rsid w:val="00D418E9"/>
    <w:rsid w:val="00D41E48"/>
    <w:rsid w:val="00D432EA"/>
    <w:rsid w:val="00D44E5A"/>
    <w:rsid w:val="00D44F1C"/>
    <w:rsid w:val="00D46900"/>
    <w:rsid w:val="00D46AFD"/>
    <w:rsid w:val="00D51802"/>
    <w:rsid w:val="00D51E63"/>
    <w:rsid w:val="00D533A4"/>
    <w:rsid w:val="00D550AB"/>
    <w:rsid w:val="00D55C09"/>
    <w:rsid w:val="00D564B2"/>
    <w:rsid w:val="00D5753B"/>
    <w:rsid w:val="00D604FD"/>
    <w:rsid w:val="00D61AB8"/>
    <w:rsid w:val="00D630C0"/>
    <w:rsid w:val="00D6450B"/>
    <w:rsid w:val="00D70B5E"/>
    <w:rsid w:val="00D7142D"/>
    <w:rsid w:val="00D71D62"/>
    <w:rsid w:val="00D71F1F"/>
    <w:rsid w:val="00D73855"/>
    <w:rsid w:val="00D73BB1"/>
    <w:rsid w:val="00D748D4"/>
    <w:rsid w:val="00D75074"/>
    <w:rsid w:val="00D75674"/>
    <w:rsid w:val="00D7585B"/>
    <w:rsid w:val="00D80043"/>
    <w:rsid w:val="00D8005F"/>
    <w:rsid w:val="00D82E9E"/>
    <w:rsid w:val="00D8365B"/>
    <w:rsid w:val="00D836D7"/>
    <w:rsid w:val="00D83A49"/>
    <w:rsid w:val="00D84561"/>
    <w:rsid w:val="00D86AC3"/>
    <w:rsid w:val="00D9163A"/>
    <w:rsid w:val="00D93E4B"/>
    <w:rsid w:val="00D945DE"/>
    <w:rsid w:val="00D96BC9"/>
    <w:rsid w:val="00DA0852"/>
    <w:rsid w:val="00DA1933"/>
    <w:rsid w:val="00DA1F37"/>
    <w:rsid w:val="00DA2712"/>
    <w:rsid w:val="00DA4BFF"/>
    <w:rsid w:val="00DA57D7"/>
    <w:rsid w:val="00DA6203"/>
    <w:rsid w:val="00DA6337"/>
    <w:rsid w:val="00DA6866"/>
    <w:rsid w:val="00DB0EA9"/>
    <w:rsid w:val="00DB1BF8"/>
    <w:rsid w:val="00DB4036"/>
    <w:rsid w:val="00DB4071"/>
    <w:rsid w:val="00DB423F"/>
    <w:rsid w:val="00DB5F98"/>
    <w:rsid w:val="00DC2228"/>
    <w:rsid w:val="00DC2625"/>
    <w:rsid w:val="00DC3A92"/>
    <w:rsid w:val="00DD0109"/>
    <w:rsid w:val="00DD092C"/>
    <w:rsid w:val="00DD16F6"/>
    <w:rsid w:val="00DD499D"/>
    <w:rsid w:val="00DD6E8B"/>
    <w:rsid w:val="00DD7F75"/>
    <w:rsid w:val="00DE0D73"/>
    <w:rsid w:val="00DE33D9"/>
    <w:rsid w:val="00DE34DD"/>
    <w:rsid w:val="00DE3A67"/>
    <w:rsid w:val="00DE3C5E"/>
    <w:rsid w:val="00DE4818"/>
    <w:rsid w:val="00DE50BA"/>
    <w:rsid w:val="00DE653F"/>
    <w:rsid w:val="00DF0757"/>
    <w:rsid w:val="00DF095B"/>
    <w:rsid w:val="00DF09F6"/>
    <w:rsid w:val="00DF1620"/>
    <w:rsid w:val="00DF23CF"/>
    <w:rsid w:val="00DF4782"/>
    <w:rsid w:val="00DF5604"/>
    <w:rsid w:val="00DF5FE1"/>
    <w:rsid w:val="00DF6347"/>
    <w:rsid w:val="00DF752D"/>
    <w:rsid w:val="00DF7599"/>
    <w:rsid w:val="00E00027"/>
    <w:rsid w:val="00E00810"/>
    <w:rsid w:val="00E0258A"/>
    <w:rsid w:val="00E03F2A"/>
    <w:rsid w:val="00E04C3B"/>
    <w:rsid w:val="00E056D8"/>
    <w:rsid w:val="00E059E8"/>
    <w:rsid w:val="00E061F9"/>
    <w:rsid w:val="00E06CA1"/>
    <w:rsid w:val="00E07B63"/>
    <w:rsid w:val="00E109A9"/>
    <w:rsid w:val="00E10C48"/>
    <w:rsid w:val="00E119F3"/>
    <w:rsid w:val="00E129B4"/>
    <w:rsid w:val="00E1550D"/>
    <w:rsid w:val="00E16AFF"/>
    <w:rsid w:val="00E1794D"/>
    <w:rsid w:val="00E20C74"/>
    <w:rsid w:val="00E221FC"/>
    <w:rsid w:val="00E22516"/>
    <w:rsid w:val="00E2589B"/>
    <w:rsid w:val="00E25BF2"/>
    <w:rsid w:val="00E27713"/>
    <w:rsid w:val="00E32C93"/>
    <w:rsid w:val="00E370D8"/>
    <w:rsid w:val="00E373DE"/>
    <w:rsid w:val="00E40426"/>
    <w:rsid w:val="00E42192"/>
    <w:rsid w:val="00E43487"/>
    <w:rsid w:val="00E43926"/>
    <w:rsid w:val="00E46A19"/>
    <w:rsid w:val="00E47EBE"/>
    <w:rsid w:val="00E503A8"/>
    <w:rsid w:val="00E516A4"/>
    <w:rsid w:val="00E52576"/>
    <w:rsid w:val="00E52912"/>
    <w:rsid w:val="00E535A7"/>
    <w:rsid w:val="00E53D60"/>
    <w:rsid w:val="00E54444"/>
    <w:rsid w:val="00E54A3B"/>
    <w:rsid w:val="00E554C8"/>
    <w:rsid w:val="00E55829"/>
    <w:rsid w:val="00E55918"/>
    <w:rsid w:val="00E5747A"/>
    <w:rsid w:val="00E60390"/>
    <w:rsid w:val="00E60BE9"/>
    <w:rsid w:val="00E6141F"/>
    <w:rsid w:val="00E63771"/>
    <w:rsid w:val="00E638DE"/>
    <w:rsid w:val="00E66DC9"/>
    <w:rsid w:val="00E670BE"/>
    <w:rsid w:val="00E67229"/>
    <w:rsid w:val="00E70B5C"/>
    <w:rsid w:val="00E70F9A"/>
    <w:rsid w:val="00E718FA"/>
    <w:rsid w:val="00E7331F"/>
    <w:rsid w:val="00E73946"/>
    <w:rsid w:val="00E77D45"/>
    <w:rsid w:val="00E80A72"/>
    <w:rsid w:val="00E83BF0"/>
    <w:rsid w:val="00E83BFF"/>
    <w:rsid w:val="00E84D35"/>
    <w:rsid w:val="00E85043"/>
    <w:rsid w:val="00E85517"/>
    <w:rsid w:val="00E864F9"/>
    <w:rsid w:val="00E872D6"/>
    <w:rsid w:val="00E9057E"/>
    <w:rsid w:val="00E90BF3"/>
    <w:rsid w:val="00E90C5E"/>
    <w:rsid w:val="00E915FA"/>
    <w:rsid w:val="00E91A17"/>
    <w:rsid w:val="00E963CA"/>
    <w:rsid w:val="00EA1375"/>
    <w:rsid w:val="00EA23DC"/>
    <w:rsid w:val="00EA3FCB"/>
    <w:rsid w:val="00EA4A8D"/>
    <w:rsid w:val="00EA4B15"/>
    <w:rsid w:val="00EA5EAA"/>
    <w:rsid w:val="00EA7451"/>
    <w:rsid w:val="00EA776C"/>
    <w:rsid w:val="00EB08FC"/>
    <w:rsid w:val="00EB134E"/>
    <w:rsid w:val="00EB1807"/>
    <w:rsid w:val="00EB18CF"/>
    <w:rsid w:val="00EB20D8"/>
    <w:rsid w:val="00EB6443"/>
    <w:rsid w:val="00EB7918"/>
    <w:rsid w:val="00EB79A8"/>
    <w:rsid w:val="00EB7A71"/>
    <w:rsid w:val="00EC1753"/>
    <w:rsid w:val="00EC1FC4"/>
    <w:rsid w:val="00EC21AD"/>
    <w:rsid w:val="00EC2349"/>
    <w:rsid w:val="00EC5C6B"/>
    <w:rsid w:val="00EC5DF3"/>
    <w:rsid w:val="00EC706C"/>
    <w:rsid w:val="00EC71B8"/>
    <w:rsid w:val="00ED23C9"/>
    <w:rsid w:val="00ED3F62"/>
    <w:rsid w:val="00ED59B0"/>
    <w:rsid w:val="00EE02C6"/>
    <w:rsid w:val="00EE0DD2"/>
    <w:rsid w:val="00EE1BD0"/>
    <w:rsid w:val="00EE2F9A"/>
    <w:rsid w:val="00EE3E3B"/>
    <w:rsid w:val="00EE575E"/>
    <w:rsid w:val="00EE6748"/>
    <w:rsid w:val="00EE7364"/>
    <w:rsid w:val="00EE76C4"/>
    <w:rsid w:val="00EF135B"/>
    <w:rsid w:val="00EF318D"/>
    <w:rsid w:val="00EF7021"/>
    <w:rsid w:val="00EF718D"/>
    <w:rsid w:val="00EF71DA"/>
    <w:rsid w:val="00EF7B03"/>
    <w:rsid w:val="00F000DC"/>
    <w:rsid w:val="00F0179A"/>
    <w:rsid w:val="00F02271"/>
    <w:rsid w:val="00F02297"/>
    <w:rsid w:val="00F029F7"/>
    <w:rsid w:val="00F03FEC"/>
    <w:rsid w:val="00F044A1"/>
    <w:rsid w:val="00F0513E"/>
    <w:rsid w:val="00F0552F"/>
    <w:rsid w:val="00F0613D"/>
    <w:rsid w:val="00F07AA2"/>
    <w:rsid w:val="00F12258"/>
    <w:rsid w:val="00F132C6"/>
    <w:rsid w:val="00F1450E"/>
    <w:rsid w:val="00F1475D"/>
    <w:rsid w:val="00F15DDB"/>
    <w:rsid w:val="00F208F8"/>
    <w:rsid w:val="00F2422F"/>
    <w:rsid w:val="00F31842"/>
    <w:rsid w:val="00F31D10"/>
    <w:rsid w:val="00F34FC6"/>
    <w:rsid w:val="00F36D9B"/>
    <w:rsid w:val="00F375DC"/>
    <w:rsid w:val="00F4022C"/>
    <w:rsid w:val="00F40DB9"/>
    <w:rsid w:val="00F44B9B"/>
    <w:rsid w:val="00F44C11"/>
    <w:rsid w:val="00F45C0E"/>
    <w:rsid w:val="00F45C74"/>
    <w:rsid w:val="00F45E13"/>
    <w:rsid w:val="00F46AC9"/>
    <w:rsid w:val="00F46EC6"/>
    <w:rsid w:val="00F478DF"/>
    <w:rsid w:val="00F5118C"/>
    <w:rsid w:val="00F51D08"/>
    <w:rsid w:val="00F51E9A"/>
    <w:rsid w:val="00F52231"/>
    <w:rsid w:val="00F538C6"/>
    <w:rsid w:val="00F553DA"/>
    <w:rsid w:val="00F56738"/>
    <w:rsid w:val="00F57952"/>
    <w:rsid w:val="00F60814"/>
    <w:rsid w:val="00F63A39"/>
    <w:rsid w:val="00F65066"/>
    <w:rsid w:val="00F67554"/>
    <w:rsid w:val="00F71B51"/>
    <w:rsid w:val="00F72286"/>
    <w:rsid w:val="00F7518E"/>
    <w:rsid w:val="00F75305"/>
    <w:rsid w:val="00F765D3"/>
    <w:rsid w:val="00F81805"/>
    <w:rsid w:val="00F82AE3"/>
    <w:rsid w:val="00F834F9"/>
    <w:rsid w:val="00F83EB6"/>
    <w:rsid w:val="00F84061"/>
    <w:rsid w:val="00F845E2"/>
    <w:rsid w:val="00F87D83"/>
    <w:rsid w:val="00F902CA"/>
    <w:rsid w:val="00F91340"/>
    <w:rsid w:val="00F9225F"/>
    <w:rsid w:val="00FA0C70"/>
    <w:rsid w:val="00FA4439"/>
    <w:rsid w:val="00FA4C05"/>
    <w:rsid w:val="00FA5FD7"/>
    <w:rsid w:val="00FA694B"/>
    <w:rsid w:val="00FA72BE"/>
    <w:rsid w:val="00FA7A0B"/>
    <w:rsid w:val="00FB204D"/>
    <w:rsid w:val="00FB2F5F"/>
    <w:rsid w:val="00FB4DF1"/>
    <w:rsid w:val="00FB5B8D"/>
    <w:rsid w:val="00FC12AF"/>
    <w:rsid w:val="00FC18CA"/>
    <w:rsid w:val="00FC255D"/>
    <w:rsid w:val="00FC2B3C"/>
    <w:rsid w:val="00FC2C59"/>
    <w:rsid w:val="00FC3094"/>
    <w:rsid w:val="00FC4791"/>
    <w:rsid w:val="00FC50EA"/>
    <w:rsid w:val="00FC5234"/>
    <w:rsid w:val="00FC64F5"/>
    <w:rsid w:val="00FC78BB"/>
    <w:rsid w:val="00FD371B"/>
    <w:rsid w:val="00FD6679"/>
    <w:rsid w:val="00FD6962"/>
    <w:rsid w:val="00FE03B7"/>
    <w:rsid w:val="00FE1930"/>
    <w:rsid w:val="00FE3B9F"/>
    <w:rsid w:val="00FE3CD0"/>
    <w:rsid w:val="00FE6815"/>
    <w:rsid w:val="00FE6FC6"/>
    <w:rsid w:val="00FF50BC"/>
    <w:rsid w:val="00FF5493"/>
    <w:rsid w:val="00FF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798C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267697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uiPriority w:val="99"/>
    <w:rsid w:val="000A126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de-DE"/>
    </w:rPr>
  </w:style>
  <w:style w:type="character" w:customStyle="1" w:styleId="KopfzeileZchn">
    <w:name w:val="Kopfzeile Zchn"/>
    <w:link w:val="Kopfzeile"/>
    <w:uiPriority w:val="99"/>
    <w:locked/>
    <w:rsid w:val="000A126F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0A126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de-DE"/>
    </w:rPr>
  </w:style>
  <w:style w:type="character" w:customStyle="1" w:styleId="FuzeileZchn">
    <w:name w:val="Fußzeile Zchn"/>
    <w:link w:val="Fuzeile"/>
    <w:uiPriority w:val="99"/>
    <w:locked/>
    <w:rsid w:val="000A126F"/>
    <w:rPr>
      <w:rFonts w:cs="Times New Roman"/>
    </w:rPr>
  </w:style>
  <w:style w:type="paragraph" w:customStyle="1" w:styleId="Default">
    <w:name w:val="Default"/>
    <w:uiPriority w:val="99"/>
    <w:rsid w:val="00C621D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styleId="Listenabsatz">
    <w:name w:val="List Paragraph"/>
    <w:basedOn w:val="Standard"/>
    <w:uiPriority w:val="99"/>
    <w:qFormat/>
    <w:rsid w:val="00523D5F"/>
    <w:pPr>
      <w:ind w:left="720"/>
      <w:contextualSpacing/>
    </w:pPr>
  </w:style>
  <w:style w:type="table" w:styleId="Tabellenraster">
    <w:name w:val="Table Grid"/>
    <w:basedOn w:val="NormaleTabelle"/>
    <w:uiPriority w:val="99"/>
    <w:locked/>
    <w:rsid w:val="00D55C09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uiPriority w:val="99"/>
    <w:rsid w:val="00DE653F"/>
    <w:rPr>
      <w:rFonts w:cs="Times New Roman"/>
    </w:rPr>
  </w:style>
  <w:style w:type="character" w:styleId="Kommentarzeichen">
    <w:name w:val="annotation reference"/>
    <w:uiPriority w:val="99"/>
    <w:semiHidden/>
    <w:rsid w:val="000B199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0B1993"/>
    <w:pPr>
      <w:spacing w:after="0" w:line="480" w:lineRule="auto"/>
      <w:ind w:firstLine="567"/>
      <w:jc w:val="both"/>
    </w:pPr>
    <w:rPr>
      <w:sz w:val="20"/>
      <w:szCs w:val="20"/>
      <w:lang w:eastAsia="de-DE"/>
    </w:rPr>
  </w:style>
  <w:style w:type="character" w:customStyle="1" w:styleId="KommentartextZchn">
    <w:name w:val="Kommentartext Zchn"/>
    <w:link w:val="Kommentartext"/>
    <w:uiPriority w:val="99"/>
    <w:semiHidden/>
    <w:locked/>
    <w:rsid w:val="000B1993"/>
    <w:rPr>
      <w:rFonts w:cs="Times New Roman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0B1993"/>
    <w:rPr>
      <w:rFonts w:ascii="Times New Roman" w:hAnsi="Times New Roman"/>
      <w:sz w:val="2"/>
      <w:szCs w:val="20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DA1F37"/>
    <w:rPr>
      <w:rFonts w:ascii="Times New Roman" w:hAnsi="Times New Roman" w:cs="Times New Roman"/>
      <w:sz w:val="2"/>
      <w:lang w:eastAsia="en-US"/>
    </w:rPr>
  </w:style>
  <w:style w:type="paragraph" w:customStyle="1" w:styleId="Tabelle">
    <w:name w:val="Tabelle"/>
    <w:basedOn w:val="Standard"/>
    <w:uiPriority w:val="99"/>
    <w:rsid w:val="00480F8E"/>
    <w:pPr>
      <w:tabs>
        <w:tab w:val="left" w:pos="2160"/>
        <w:tab w:val="left" w:pos="3720"/>
        <w:tab w:val="left" w:pos="5760"/>
        <w:tab w:val="left" w:pos="7320"/>
      </w:tabs>
      <w:spacing w:after="0" w:line="480" w:lineRule="auto"/>
      <w:jc w:val="both"/>
    </w:pPr>
    <w:rPr>
      <w:rFonts w:ascii="Times New Roman" w:hAnsi="Times New Roman" w:cs="Arial"/>
      <w:lang w:val="pl-PL" w:eastAsia="de-DE"/>
    </w:rPr>
  </w:style>
  <w:style w:type="paragraph" w:styleId="Textkrper">
    <w:name w:val="Body Text"/>
    <w:basedOn w:val="Standard"/>
    <w:link w:val="TextkrperZchn"/>
    <w:uiPriority w:val="99"/>
    <w:rsid w:val="000D7A11"/>
    <w:pPr>
      <w:spacing w:after="0" w:line="360" w:lineRule="auto"/>
      <w:ind w:firstLine="567"/>
      <w:jc w:val="both"/>
    </w:pPr>
    <w:rPr>
      <w:rFonts w:eastAsia="Times New Roman"/>
      <w:i/>
      <w:sz w:val="24"/>
      <w:szCs w:val="20"/>
      <w:lang w:val="en-GB" w:eastAsia="de-DE"/>
    </w:rPr>
  </w:style>
  <w:style w:type="character" w:customStyle="1" w:styleId="TextkrperZchn">
    <w:name w:val="Textkörper Zchn"/>
    <w:link w:val="Textkrper"/>
    <w:uiPriority w:val="99"/>
    <w:locked/>
    <w:rsid w:val="000D7A11"/>
    <w:rPr>
      <w:rFonts w:eastAsia="Times New Roman" w:cs="Times New Roman"/>
      <w:i/>
      <w:sz w:val="24"/>
      <w:lang w:val="en-GB" w:eastAsia="de-DE"/>
    </w:rPr>
  </w:style>
  <w:style w:type="paragraph" w:styleId="Textkrper3">
    <w:name w:val="Body Text 3"/>
    <w:basedOn w:val="Standard"/>
    <w:link w:val="Textkrper3Zchn"/>
    <w:uiPriority w:val="99"/>
    <w:rsid w:val="006E416F"/>
    <w:pPr>
      <w:spacing w:after="120"/>
    </w:pPr>
    <w:rPr>
      <w:sz w:val="16"/>
      <w:szCs w:val="20"/>
    </w:rPr>
  </w:style>
  <w:style w:type="character" w:customStyle="1" w:styleId="Textkrper3Zchn">
    <w:name w:val="Textkörper 3 Zchn"/>
    <w:link w:val="Textkrper3"/>
    <w:uiPriority w:val="99"/>
    <w:semiHidden/>
    <w:locked/>
    <w:rsid w:val="00E129B4"/>
    <w:rPr>
      <w:rFonts w:cs="Times New Roman"/>
      <w:sz w:val="16"/>
      <w:lang w:eastAsia="en-US"/>
    </w:rPr>
  </w:style>
  <w:style w:type="paragraph" w:styleId="StandardWeb">
    <w:name w:val="Normal (Web)"/>
    <w:basedOn w:val="Standard"/>
    <w:uiPriority w:val="99"/>
    <w:rsid w:val="006E416F"/>
    <w:pPr>
      <w:spacing w:before="100" w:beforeAutospacing="1" w:after="100" w:afterAutospacing="1" w:line="480" w:lineRule="auto"/>
      <w:ind w:firstLine="567"/>
      <w:jc w:val="both"/>
    </w:pPr>
    <w:rPr>
      <w:rFonts w:ascii="Arial Unicode MS" w:hAnsi="Arial Unicode MS" w:cs="Arial Unicode MS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798C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267697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uiPriority w:val="99"/>
    <w:rsid w:val="000A126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de-DE"/>
    </w:rPr>
  </w:style>
  <w:style w:type="character" w:customStyle="1" w:styleId="KopfzeileZchn">
    <w:name w:val="Kopfzeile Zchn"/>
    <w:link w:val="Kopfzeile"/>
    <w:uiPriority w:val="99"/>
    <w:locked/>
    <w:rsid w:val="000A126F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0A126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de-DE"/>
    </w:rPr>
  </w:style>
  <w:style w:type="character" w:customStyle="1" w:styleId="FuzeileZchn">
    <w:name w:val="Fußzeile Zchn"/>
    <w:link w:val="Fuzeile"/>
    <w:uiPriority w:val="99"/>
    <w:locked/>
    <w:rsid w:val="000A126F"/>
    <w:rPr>
      <w:rFonts w:cs="Times New Roman"/>
    </w:rPr>
  </w:style>
  <w:style w:type="paragraph" w:customStyle="1" w:styleId="Default">
    <w:name w:val="Default"/>
    <w:uiPriority w:val="99"/>
    <w:rsid w:val="00C621D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styleId="Listenabsatz">
    <w:name w:val="List Paragraph"/>
    <w:basedOn w:val="Standard"/>
    <w:uiPriority w:val="99"/>
    <w:qFormat/>
    <w:rsid w:val="00523D5F"/>
    <w:pPr>
      <w:ind w:left="720"/>
      <w:contextualSpacing/>
    </w:pPr>
  </w:style>
  <w:style w:type="table" w:styleId="Tabellenraster">
    <w:name w:val="Table Grid"/>
    <w:basedOn w:val="NormaleTabelle"/>
    <w:uiPriority w:val="99"/>
    <w:locked/>
    <w:rsid w:val="00D55C09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uiPriority w:val="99"/>
    <w:rsid w:val="00DE653F"/>
    <w:rPr>
      <w:rFonts w:cs="Times New Roman"/>
    </w:rPr>
  </w:style>
  <w:style w:type="character" w:styleId="Kommentarzeichen">
    <w:name w:val="annotation reference"/>
    <w:uiPriority w:val="99"/>
    <w:semiHidden/>
    <w:rsid w:val="000B199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0B1993"/>
    <w:pPr>
      <w:spacing w:after="0" w:line="480" w:lineRule="auto"/>
      <w:ind w:firstLine="567"/>
      <w:jc w:val="both"/>
    </w:pPr>
    <w:rPr>
      <w:sz w:val="20"/>
      <w:szCs w:val="20"/>
      <w:lang w:eastAsia="de-DE"/>
    </w:rPr>
  </w:style>
  <w:style w:type="character" w:customStyle="1" w:styleId="KommentartextZchn">
    <w:name w:val="Kommentartext Zchn"/>
    <w:link w:val="Kommentartext"/>
    <w:uiPriority w:val="99"/>
    <w:semiHidden/>
    <w:locked/>
    <w:rsid w:val="000B1993"/>
    <w:rPr>
      <w:rFonts w:cs="Times New Roman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0B1993"/>
    <w:rPr>
      <w:rFonts w:ascii="Times New Roman" w:hAnsi="Times New Roman"/>
      <w:sz w:val="2"/>
      <w:szCs w:val="20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DA1F37"/>
    <w:rPr>
      <w:rFonts w:ascii="Times New Roman" w:hAnsi="Times New Roman" w:cs="Times New Roman"/>
      <w:sz w:val="2"/>
      <w:lang w:eastAsia="en-US"/>
    </w:rPr>
  </w:style>
  <w:style w:type="paragraph" w:customStyle="1" w:styleId="Tabelle">
    <w:name w:val="Tabelle"/>
    <w:basedOn w:val="Standard"/>
    <w:uiPriority w:val="99"/>
    <w:rsid w:val="00480F8E"/>
    <w:pPr>
      <w:tabs>
        <w:tab w:val="left" w:pos="2160"/>
        <w:tab w:val="left" w:pos="3720"/>
        <w:tab w:val="left" w:pos="5760"/>
        <w:tab w:val="left" w:pos="7320"/>
      </w:tabs>
      <w:spacing w:after="0" w:line="480" w:lineRule="auto"/>
      <w:jc w:val="both"/>
    </w:pPr>
    <w:rPr>
      <w:rFonts w:ascii="Times New Roman" w:hAnsi="Times New Roman" w:cs="Arial"/>
      <w:lang w:val="pl-PL" w:eastAsia="de-DE"/>
    </w:rPr>
  </w:style>
  <w:style w:type="paragraph" w:styleId="Textkrper">
    <w:name w:val="Body Text"/>
    <w:basedOn w:val="Standard"/>
    <w:link w:val="TextkrperZchn"/>
    <w:uiPriority w:val="99"/>
    <w:rsid w:val="000D7A11"/>
    <w:pPr>
      <w:spacing w:after="0" w:line="360" w:lineRule="auto"/>
      <w:ind w:firstLine="567"/>
      <w:jc w:val="both"/>
    </w:pPr>
    <w:rPr>
      <w:rFonts w:eastAsia="Times New Roman"/>
      <w:i/>
      <w:sz w:val="24"/>
      <w:szCs w:val="20"/>
      <w:lang w:val="en-GB" w:eastAsia="de-DE"/>
    </w:rPr>
  </w:style>
  <w:style w:type="character" w:customStyle="1" w:styleId="TextkrperZchn">
    <w:name w:val="Textkörper Zchn"/>
    <w:link w:val="Textkrper"/>
    <w:uiPriority w:val="99"/>
    <w:locked/>
    <w:rsid w:val="000D7A11"/>
    <w:rPr>
      <w:rFonts w:eastAsia="Times New Roman" w:cs="Times New Roman"/>
      <w:i/>
      <w:sz w:val="24"/>
      <w:lang w:val="en-GB" w:eastAsia="de-DE"/>
    </w:rPr>
  </w:style>
  <w:style w:type="paragraph" w:styleId="Textkrper3">
    <w:name w:val="Body Text 3"/>
    <w:basedOn w:val="Standard"/>
    <w:link w:val="Textkrper3Zchn"/>
    <w:uiPriority w:val="99"/>
    <w:rsid w:val="006E416F"/>
    <w:pPr>
      <w:spacing w:after="120"/>
    </w:pPr>
    <w:rPr>
      <w:sz w:val="16"/>
      <w:szCs w:val="20"/>
    </w:rPr>
  </w:style>
  <w:style w:type="character" w:customStyle="1" w:styleId="Textkrper3Zchn">
    <w:name w:val="Textkörper 3 Zchn"/>
    <w:link w:val="Textkrper3"/>
    <w:uiPriority w:val="99"/>
    <w:semiHidden/>
    <w:locked/>
    <w:rsid w:val="00E129B4"/>
    <w:rPr>
      <w:rFonts w:cs="Times New Roman"/>
      <w:sz w:val="16"/>
      <w:lang w:eastAsia="en-US"/>
    </w:rPr>
  </w:style>
  <w:style w:type="paragraph" w:styleId="StandardWeb">
    <w:name w:val="Normal (Web)"/>
    <w:basedOn w:val="Standard"/>
    <w:uiPriority w:val="99"/>
    <w:rsid w:val="006E416F"/>
    <w:pPr>
      <w:spacing w:before="100" w:beforeAutospacing="1" w:after="100" w:afterAutospacing="1" w:line="480" w:lineRule="auto"/>
      <w:ind w:firstLine="567"/>
      <w:jc w:val="both"/>
    </w:pPr>
    <w:rPr>
      <w:rFonts w:ascii="Arial Unicode MS" w:hAnsi="Arial Unicode MS" w:cs="Arial Unicode MS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6389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89522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12638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38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38952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389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6389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umod c93f a227t gmc</vt:lpstr>
    </vt:vector>
  </TitlesOfParts>
  <Company>Tierärztliche Faklutät der LMU</Company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mod c93f a227t gmc</dc:title>
  <dc:creator>Bernhard Aigner</dc:creator>
  <cp:lastModifiedBy>Bernhard Aigner</cp:lastModifiedBy>
  <cp:revision>5</cp:revision>
  <dcterms:created xsi:type="dcterms:W3CDTF">2014-04-03T11:14:00Z</dcterms:created>
  <dcterms:modified xsi:type="dcterms:W3CDTF">2014-04-14T11:55:00Z</dcterms:modified>
</cp:coreProperties>
</file>